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1E7B37" w14:textId="12F9C4F8" w:rsidR="00DE1EB2" w:rsidRPr="00EA364D" w:rsidRDefault="00994A3D" w:rsidP="00DE1EB2">
      <w:pPr>
        <w:jc w:val="center"/>
        <w:rPr>
          <w:rFonts w:cstheme="minorHAnsi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E1EB2">
        <w:rPr>
          <w:rFonts w:cs="Times New Roman" w:hint="eastAsia"/>
          <w:b/>
          <w:szCs w:val="24"/>
          <w:lang w:eastAsia="zh-CN"/>
        </w:rPr>
        <w:t>T</w:t>
      </w:r>
      <w:r w:rsidR="00DE1EB2"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7181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E1EB2">
        <w:rPr>
          <w:rFonts w:cstheme="minorHAnsi"/>
          <w:szCs w:val="24"/>
        </w:rPr>
        <w:t>Structure and characteristic</w:t>
      </w:r>
      <w:r w:rsidR="003540C7">
        <w:rPr>
          <w:rFonts w:cstheme="minorHAnsi"/>
          <w:szCs w:val="24"/>
        </w:rPr>
        <w:t>s</w:t>
      </w:r>
      <w:r w:rsidR="00DE1EB2">
        <w:rPr>
          <w:rFonts w:cstheme="minorHAnsi"/>
          <w:szCs w:val="24"/>
        </w:rPr>
        <w:t xml:space="preserve"> of FIPs</w:t>
      </w:r>
    </w:p>
    <w:tbl>
      <w:tblPr>
        <w:tblW w:w="9525" w:type="dxa"/>
        <w:jc w:val="center"/>
        <w:tblLook w:val="04A0" w:firstRow="1" w:lastRow="0" w:firstColumn="1" w:lastColumn="0" w:noHBand="0" w:noVBand="1"/>
      </w:tblPr>
      <w:tblGrid>
        <w:gridCol w:w="1250"/>
        <w:gridCol w:w="1304"/>
        <w:gridCol w:w="1205"/>
        <w:gridCol w:w="1527"/>
        <w:gridCol w:w="1038"/>
        <w:gridCol w:w="1049"/>
        <w:gridCol w:w="2152"/>
      </w:tblGrid>
      <w:tr w:rsidR="004025E6" w:rsidRPr="00E80EAF" w14:paraId="52C36A50" w14:textId="77777777" w:rsidTr="004025E6">
        <w:trPr>
          <w:trHeight w:val="576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E805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E335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Amino acid residu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4711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Secondary structure compositio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43D9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cs="Times New Roman"/>
                <w:sz w:val="20"/>
                <w:szCs w:val="20"/>
              </w:rPr>
              <w:t>Oligomerization Stat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B261E" w14:textId="1604F96D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Molecular Weight (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kD</w:t>
            </w:r>
            <w:r w:rsidR="00497DEC">
              <w:rPr>
                <w:rFonts w:eastAsia="宋体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20E1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Isoelectric point (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pI</w:t>
            </w:r>
            <w:proofErr w:type="spellEnd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33CE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025E6" w:rsidRPr="00E80EAF" w14:paraId="45B29C6D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27287" w14:textId="77777777" w:rsidR="00DE1EB2" w:rsidRPr="00E80EAF" w:rsidRDefault="00DE1EB2" w:rsidP="00335AFE">
            <w:pPr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Fve</w:t>
            </w:r>
            <w:proofErr w:type="spellEnd"/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-type FIP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07B5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95BD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59589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66C5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7B2C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16BD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025E6" w:rsidRPr="00497DEC" w14:paraId="4019F351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27D776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LZ-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81D03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D9BA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EA49E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22587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8D1D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878584" w14:textId="609B7455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ha2E8L0F1dGhvcj48WWVhcj4xOTg5PC9ZZWFyPjxS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2MzcyLTc8L3Bh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ha2E8L0F1dGhvcj48WWVhcj4xOTg5PC9ZZWFyPjxS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2MzcyLTc8L3Bh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  <w:lang w:val="fr-FR"/>
              </w:rPr>
              <w:t>(Tanaka et al., 1989; Kino et al., 1990; An et al., 2010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51F5DE0C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84683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LZ-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5F27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4C4C2F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-9E*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9171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4F77832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36EF590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7C7BA" w14:textId="04B0ADDB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N0aWFhbi1OZXQ8L0F1dGhvcj48WWVhcj4yMDEzPC9Z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N0aWFhbi1OZXQ8L0F1dGhvcj48WWVhcj4yMDEzPC9Z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Bastiaan-Net et al., 2013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497DEC" w14:paraId="133189F9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44408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v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2C04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957F1D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H+8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E56A7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4533561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5D7B776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17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11863" w14:textId="5EE8F37B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F2ZW50aGFuPC9BdXRob3I+PFllYXI+MjAwMzwvWWVh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F2ZW50aGFuPC9BdXRob3I+PFllYXI+MjAwMzwvWWVh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  <w:lang w:val="nl-NL"/>
              </w:rPr>
              <w:t>(Ko et al., 1995; Hsieh et al., 2003; Paaventhan et al., 2003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497DEC" w14:paraId="663073B1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6E088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vv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0C1C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5F60F2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8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0700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2AC5EDF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0646220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7.86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31F9C" w14:textId="07EB1BBD" w:rsidR="00DE1EB2" w:rsidRPr="00E80EAF" w:rsidRDefault="00BA0C09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xOTk3PC9ZZWFyPjxSZWNO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xOTk3PC9ZZWFyPjxSZWNO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  <w:lang w:val="nl-NL"/>
              </w:rPr>
              <w:t>(Hsu et al., 1997; Wang et al., 2016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53E2A1C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D34D33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vvo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5A00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E19FCC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-2H+7-8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2060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76AEF25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~1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3093063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06~8.83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217F7" w14:textId="077CE5E4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jwvWWVhcj48UmVj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jwvWWVhcj48UmVj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Wang et al., 2016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6E8D70D5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243A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gt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AEC9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7863EF5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0DDC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49A7FB2C" w14:textId="6EE5F6B8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5</w:t>
            </w:r>
            <w:r w:rsidR="00847E2E" w:rsidRPr="00E80EAF">
              <w:rPr>
                <w:rFonts w:eastAsia="宋体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4C5B9A74" w14:textId="5D469F18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84</w:t>
            </w:r>
            <w:r w:rsidR="00847E2E" w:rsidRPr="00E80EAF">
              <w:rPr>
                <w:rFonts w:eastAsia="宋体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13B50" w14:textId="56A3822F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xOTk3PC9ZZWFyPjxSZWNO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Iw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xOTk3PC9ZZWFyPjxSZWNO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Iw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n et al., 1997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7E726BBF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E967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cru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FFDA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30C3752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-9E*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2C9C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2FB3213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060D4F7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E229B" w14:textId="2148984E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Lin&lt;/Author&gt;&lt;Year&gt;2016&lt;/Year&gt;&lt;RecNum&gt;326&lt;/RecNum&gt;&lt;DisplayText&gt;(Lin et al., 2016)&lt;/DisplayText&gt;&lt;record&gt;&lt;rec-number&gt;326&lt;/rec-number&gt;&lt;foreign-keys&gt;&lt;key app="EN" db-id="tz2ppsvr8as0vqet9r4v0z0iszaze0wd0rat" timestamp="1545410323"&gt;326&lt;/key&gt;&lt;/foreign-keys&gt;&lt;ref-type name="Journal Article"&gt;17&lt;/ref-type&gt;&lt;contributors&gt;&lt;authors&gt;&lt;author&gt;Lin, Jing Wei&lt;/author&gt;&lt;author&gt;Guan, Shan Yue&lt;/author&gt;&lt;author&gt;Duan, Zuo Wen&lt;/author&gt;&lt;author&gt;Shen, Yu Hua&lt;/author&gt;&lt;author&gt;Fan, Wen Li&lt;/author&gt;&lt;author&gt;Chen, Li Jing&lt;/author&gt;&lt;author&gt;Zhang, Li&lt;/author&gt;&lt;author&gt;Zhang, Liang&lt;/author&gt;&lt;author&gt;Li, Tian Lai&lt;/author&gt;&lt;/authors&gt;&lt;/contributors&gt;&lt;titles&gt;&lt;title&gt;Gene cloning of a novel fungal immunomodulatory protein from Chroogomphis rutilus and its expression in Pichia pastoris&lt;/title&gt;&lt;secondary-title&gt;Journal of Chemical Technology &amp;amp; Biotechnology&lt;/secondary-title&gt;&lt;/titles&gt;&lt;periodical&gt;&lt;full-title&gt;Journal of Chemical Technology &amp;amp; Biotechnology&lt;/full-title&gt;&lt;/periodical&gt;&lt;pages&gt;2761-2768&lt;/pages&gt;&lt;volume&gt;91&lt;/volume&gt;&lt;number&gt;11&lt;/number&gt;&lt;dates&gt;&lt;year&gt;2016&lt;/year&gt;&lt;/dates&gt;&lt;urls&gt;&lt;/urls&gt;&lt;/record&gt;&lt;/Cite&gt;&lt;/EndNote&gt;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n et al., 2016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50B7C0F9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C7D9E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dsp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8BDA5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5C44CB9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36DB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73D4199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2AE653C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7D8DF" w14:textId="7944B7A4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c8L1llYXI+PFJlY051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c8L1llYXI+PFJlY051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 et al., 2017a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02AFD869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72E1C1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tvc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B860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0A61770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-9E*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F77F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4A4A42A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1DECE20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81810" w14:textId="1FF0C350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I8L1llYXI+PFJlY051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I8L1llYXI+PFJlY051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 et al., 2012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1055A73E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DE945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gap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ACD9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706DFC4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-3H+6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5567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1E82DF2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1DB6F54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C0A59" w14:textId="3E5570FC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J0ejJwcHN2cjhhczB2cWV0OXI0djB6MGlzemF6ZTB3ZDByYXQiIHRp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J0ejJwcHN2cjhhczB2cWV0OXI0djB6MGlzemF6ZTB3ZDByYXQiIHRp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Zhou et al., 2018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7AB6B7F0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FD9DC3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gap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A0A1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C81324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-3H+7-9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28A3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7C2C165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4262360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FF214" w14:textId="4A57D9B4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J0ejJwcHN2cjhhczB2cWV0OXI0djB6MGlzemF6ZTB3ZDByYXQiIHRp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J0ejJwcHN2cjhhczB2cWV0OXI0djB6MGlzemF6ZTB3ZDByYXQiIHRp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Zhou et al., 2018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60040AF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B67C0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gat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80A7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2C0554C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-2H+8E*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284A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06F7C82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6AC6063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A20FC" w14:textId="42C666CF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Y8L1llYXI+PFJlY051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Y8L1llYXI+PFJlY051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Xu et al., 2016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1C5F66CB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E4AF2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gm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E09C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1DA8F7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E45C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cs="Times New Roman"/>
                <w:sz w:val="20"/>
                <w:szCs w:val="20"/>
              </w:rPr>
              <w:t>tetra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5686FD8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13B97DB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58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87C25" w14:textId="435C6C2A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cs="Times New Roman"/>
                <w:sz w:val="20"/>
                <w:szCs w:val="20"/>
              </w:rPr>
              <w:fldChar w:fldCharType="begin"/>
            </w:r>
            <w:r w:rsidRPr="00E80EAF">
              <w:rPr>
                <w:rFonts w:cs="Times New Roman"/>
                <w:sz w:val="20"/>
                <w:szCs w:val="20"/>
              </w:rPr>
              <w:instrText xml:space="preserve"> ADDIN EN.CITE &lt;EndNote&gt;&lt;Cite&gt;&lt;Author&gt;Wu&lt;/Author&gt;&lt;Year&gt;2007&lt;/Year&gt;&lt;RecNum&gt;293&lt;/RecNum&gt;&lt;DisplayText&gt;(Wu et al., 2007)&lt;/DisplayText&gt;&lt;record&gt;&lt;rec-number&gt;293&lt;/rec-number&gt;&lt;foreign-keys&gt;&lt;key app="EN" db-id="tz2ppsvr8as0vqet9r4v0z0iszaze0wd0rat" timestamp="1545347782"&gt;293&lt;/key&gt;&lt;/foreign-keys&gt;&lt;ref-type name="Journal Article"&gt;17&lt;/ref-type&gt;&lt;contributors&gt;&lt;authors&gt;&lt;author&gt;Wu, MY&lt;/author&gt;&lt;author&gt;Hsu, MF&lt;/author&gt;&lt;author&gt;Huang, Ch Sh&lt;/author&gt;&lt;author&gt;Fu, HY&lt;/author&gt;&lt;author&gt;Huang, Ch T&lt;/author&gt;&lt;author&gt;Yang, Ch Sh&lt;/author&gt;&lt;/authors&gt;&lt;/contributors&gt;&lt;titles&gt;&lt;title&gt;A 2.0 Å structure of GMI, a member of the fungal immunomodulatory protein family from Ganoderma microsporum&lt;/title&gt;&lt;secondary-title&gt;Protein crystallogr&lt;/secondary-title&gt;&lt;/titles&gt;&lt;periodical&gt;&lt;full-title&gt;Protein crystallogr&lt;/full-title&gt;&lt;/periodical&gt;&lt;pages&gt;132&lt;/pages&gt;&lt;volume&gt;2&lt;/volume&gt;&lt;dates&gt;&lt;year&gt;2007&lt;/year&gt;&lt;/dates&gt;&lt;urls&gt;&lt;/urls&gt;&lt;/record&gt;&lt;/Cite&gt;&lt;/EndNote&gt;</w:instrText>
            </w:r>
            <w:r w:rsidRPr="00E80EAF">
              <w:rPr>
                <w:rFonts w:cs="Times New Roman"/>
                <w:sz w:val="20"/>
                <w:szCs w:val="20"/>
              </w:rPr>
              <w:fldChar w:fldCharType="separate"/>
            </w:r>
            <w:r w:rsidRPr="00E80EAF">
              <w:rPr>
                <w:rFonts w:cs="Times New Roman"/>
                <w:noProof/>
                <w:sz w:val="20"/>
                <w:szCs w:val="20"/>
              </w:rPr>
              <w:t>(Wu et al., 2007)</w:t>
            </w:r>
            <w:r w:rsidRPr="00E80EAF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4025E6" w:rsidRPr="00E80EAF" w14:paraId="14E01703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73AF0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lrh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CBDB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526D59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DFAD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67EC1DC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683E82A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54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271F14" w14:textId="4D0909A2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NocGFyYWphaDwvQXV0aG9yPjxZZWFyPjIwMTY8L1ll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NocGFyYWphaDwvQXV0aG9yPjxZZWFyPjIwMTY8L1ll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Pushparajah et al., 2016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D35975" w14:paraId="2EBF1937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54D44" w14:textId="214AA52E" w:rsidR="009F2AEE" w:rsidRPr="00D35975" w:rsidRDefault="009F2AEE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F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IP-lti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1E892" w14:textId="62E537C7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3B53EBBA" w14:textId="0FCAFB2B" w:rsidR="009F2AEE" w:rsidRPr="00D35975" w:rsidRDefault="00335AF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2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70B60" w14:textId="7920C0EC" w:rsidR="009F2AEE" w:rsidRPr="00D35975" w:rsidRDefault="00335AF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60CC1C51" w14:textId="701AB709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2.6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11674358" w14:textId="77868F2A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8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.66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F3A5F" w14:textId="3EF8CF2A" w:rsidR="009F2AEE" w:rsidRPr="00D35975" w:rsidRDefault="00335AFE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pP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begin">
                <w:fldData xml:space="preserve">PEVuZE5vdGU+PENpdGU+PEF1dGhvcj5HYW88L0F1dGhvcj48WWVhcj4yMDE5PC9ZZWFyPjxSZWNO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</w:fldData>
              </w:fldCha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instrText xml:space="preserve"> ADDIN EN.CITE </w:instrTex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begin">
                <w:fldData xml:space="preserve">PEVuZE5vdGU+PENpdGU+PEF1dGhvcj5HYW88L0F1dGhvcj48WWVhcj4yMDE5PC9ZZWFyPjxSZWNO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</w:fldData>
              </w:fldCha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instrText xml:space="preserve"> ADDIN EN.CITE.DATA </w:instrTex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end"/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separate"/>
            </w:r>
            <w:r w:rsidRPr="00D35975">
              <w:rPr>
                <w:rFonts w:eastAsia="宋体" w:cs="Times New Roman"/>
                <w:noProof/>
                <w:color w:val="000000"/>
                <w:sz w:val="20"/>
                <w:szCs w:val="20"/>
                <w:highlight w:val="yellow"/>
              </w:rPr>
              <w:t>(Gao et al., 2019)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end"/>
            </w:r>
          </w:p>
        </w:tc>
      </w:tr>
      <w:tr w:rsidR="004025E6" w:rsidRPr="00E80EAF" w14:paraId="6F4A7DE0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0FBE2" w14:textId="124E93F1" w:rsidR="009F2AEE" w:rsidRPr="00D35975" w:rsidRDefault="009F2AEE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F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IP-lti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BF2A2" w14:textId="302CAE72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2577E90D" w14:textId="5880E090" w:rsidR="009F2AEE" w:rsidRPr="00D35975" w:rsidRDefault="00335AF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2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4540B" w14:textId="789611F2" w:rsidR="009F2AEE" w:rsidRPr="00D35975" w:rsidRDefault="00335AF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pP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6688E5F0" w14:textId="12B2103C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2.8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2CEA0E04" w14:textId="54001F5A" w:rsidR="009F2AEE" w:rsidRPr="00D35975" w:rsidRDefault="009F2AEE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5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.49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88386" w14:textId="293B6B3F" w:rsidR="009F2AEE" w:rsidRPr="00E80EAF" w:rsidRDefault="00335AFE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begin">
                <w:fldData xml:space="preserve">PEVuZE5vdGU+PENpdGU+PEF1dGhvcj5HYW88L0F1dGhvcj48WWVhcj4yMDE5PC9ZZWFyPjxSZWNO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</w:fldData>
              </w:fldCha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instrText xml:space="preserve"> ADDIN EN.CITE </w:instrTex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begin">
                <w:fldData xml:space="preserve">PEVuZE5vdGU+PENpdGU+PEF1dGhvcj5HYW88L0F1dGhvcj48WWVhcj4yMDE5PC9ZZWFyPjxSZWNO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</w:fldData>
              </w:fldCha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instrText xml:space="preserve"> ADDIN EN.CITE.DATA </w:instrTex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end"/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separate"/>
            </w:r>
            <w:r w:rsidRPr="00D35975">
              <w:rPr>
                <w:rFonts w:eastAsia="宋体" w:cs="Times New Roman"/>
                <w:noProof/>
                <w:color w:val="000000"/>
                <w:sz w:val="20"/>
                <w:szCs w:val="20"/>
                <w:highlight w:val="yellow"/>
              </w:rPr>
              <w:t>(Gao et al., 2019)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end"/>
            </w:r>
          </w:p>
        </w:tc>
      </w:tr>
      <w:tr w:rsidR="004025E6" w:rsidRPr="00E80EAF" w14:paraId="00D531CE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F9246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nh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B6C8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27E926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8E*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3C88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6DF0724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3C5BFC9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5B95F" w14:textId="3247AA04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N0aWFhbi1OZXQ8L0F1dGhvcj48WWVhcj4yMDEzPC9Z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N0aWFhbi1OZXQ8L0F1dGhvcj48WWVhcj4yMDEzPC9Z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Bastiaan-Net et al., 2013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B464535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45978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pp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91BD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BBD3AB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2647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06562E7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3342166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5.50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3231A" w14:textId="3686A812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U8L1llYXI+PFJlY051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U8L1llYXI+PFJlY051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 et al., 2015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507AA220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9D4E7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sch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962C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04E05E3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8B34A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2D70C2B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59EBAA1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947F7" w14:textId="2F1E1AD8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c8L1llYXI+PFJlY051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c8L1llYXI+PFJlY051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 et al., 2017b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22F6C5A2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A85D6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-</w:t>
            </w: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gs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DD1EE9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8F7A50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H+8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2522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4596C23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43A5913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C0F7FF" w14:textId="73A353CF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Zhou&lt;/Author&gt;&lt;Year&gt;2009&lt;/Year&gt;&lt;RecNum&gt;82&lt;/RecNum&gt;&lt;DisplayText&gt;(Zhou et al., 2009)&lt;/DisplayText&gt;&lt;record&gt;&lt;rec-number&gt;82&lt;/rec-number&gt;&lt;foreign-keys&gt;&lt;key app="EN" db-id="tz2ppsvr8as0vqet9r4v0z0iszaze0wd0rat" timestamp="1544605470"&gt;82&lt;/key&gt;&lt;key app="ENWeb" db-id=""&gt;0&lt;/key&gt;&lt;/foreign-keys&gt;&lt;ref-type name="Journal Article"&gt;17&lt;/ref-type&gt;&lt;contributors&gt;&lt;authors&gt;&lt;author&gt;Zhou, X.&lt;/author&gt;&lt;author&gt;Xie, M.&lt;/author&gt;&lt;author&gt;Hong, F.&lt;/author&gt;&lt;author&gt;Li, Q. Z.&lt;/author&gt;&lt;/authors&gt;&lt;/contributors&gt;&lt;titles&gt;&lt;title&gt;Genomic cloning and characterization of a FIP-gsi gene encoding a fungal immunomodulatory protein from Ganoderma sinense Zhao et al.(Aphyllophoromycetideae)&lt;/title&gt;&lt;secondary-title&gt;International journal of medicinal mushrooms&lt;/secondary-title&gt;&lt;/titles&gt;&lt;periodical&gt;&lt;full-title&gt;Int J Med Mushrooms&lt;/full-title&gt;&lt;abbr-1&gt;International journal of medicinal mushrooms&lt;/abbr-1&gt;&lt;/periodical&gt;&lt;volume&gt;11&lt;/volume&gt;&lt;number&gt;(1)&lt;/number&gt;&lt;dates&gt;&lt;year&gt;2009&lt;/year&gt;&lt;/dates&gt;&lt;urls&gt;&lt;/urls&gt;&lt;/record&gt;&lt;/Cite&gt;&lt;/EndNote&gt;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Zhou et al., 2009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5D95BA33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06CA8" w14:textId="35EAB1D9" w:rsidR="00231B1C" w:rsidRPr="00D35975" w:rsidRDefault="00231B1C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FIP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t>-SJ7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534B5" w14:textId="560AF6BA" w:rsidR="00231B1C" w:rsidRPr="00D35975" w:rsidRDefault="00231B1C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1E83EF21" w14:textId="3F943DEE" w:rsidR="00231B1C" w:rsidRPr="00D35975" w:rsidRDefault="00231B1C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2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H+7E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983B4" w14:textId="0F714D6B" w:rsidR="00231B1C" w:rsidRPr="00D35975" w:rsidRDefault="00231B1C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h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omodim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3EBE6B81" w14:textId="6BE10C52" w:rsidR="00231B1C" w:rsidRPr="00D35975" w:rsidRDefault="00231B1C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1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2.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2A2F08E9" w14:textId="557B5330" w:rsidR="00231B1C" w:rsidRPr="00D35975" w:rsidRDefault="00231B1C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35975">
              <w:rPr>
                <w:rFonts w:eastAsia="宋体" w:cs="Times New Roman" w:hint="eastAsia"/>
                <w:color w:val="000000"/>
                <w:sz w:val="20"/>
                <w:szCs w:val="20"/>
                <w:highlight w:val="yellow"/>
                <w:lang w:eastAsia="zh-CN"/>
              </w:rPr>
              <w:t>7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.68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58C56" w14:textId="533BCC27" w:rsidR="00231B1C" w:rsidRPr="00E80EAF" w:rsidRDefault="009F2AEE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begin"/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instrText xml:space="preserve"> ADDIN EN.CITE &lt;EndNote&gt;&lt;Cite&gt;&lt;Author&gt;Shao&lt;/Author&gt;&lt;Year&gt;2019&lt;/Year&gt;&lt;RecNum&gt;547&lt;/RecNum&gt;&lt;DisplayText&gt;(Shao et al., 2019)&lt;/DisplayText&gt;&lt;record&gt;&lt;rec-number&gt;547&lt;/rec-number&gt;&lt;foreign-keys&gt;&lt;key app="EN" db-id="tz2ppsvr8as0vqet9r4v0z0iszaze0wd0rat" timestamp="1590483173"&gt;547&lt;/key&gt;&lt;key app="ENWeb" db-id=""&gt;0&lt;/key&gt;&lt;/foreign-keys&gt;&lt;ref-type name="Journal Article"&gt;17&lt;/ref-type&gt;&lt;contributors&gt;&lt;authors&gt;&lt;author&gt;Shao, Ke-Di&lt;/author&gt;&lt;author&gt;Mao, Pei-Wen&lt;/author&gt;&lt;author&gt;Li, Qi-Zhang&lt;/author&gt;&lt;author&gt;Li, Liu-Ding-Ji&lt;/author&gt;&lt;author&gt;Wang, Yu-liang&lt;/author&gt;&lt;author&gt;Zhou, Xuan-Wei&lt;/author&gt;&lt;/authors&gt;&lt;/contributors&gt;&lt;titles&gt;&lt;title&gt;Characterization of a novel fungal immunomodulatory protein, FIP-SJ75 shuffled from Ganoderma lucidum, Flammulina velutipes and Volvariella volvacea&lt;/title&gt;&lt;secondary-title&gt;Food and Agricultural Immunology&lt;/secondary-title&gt;&lt;/titles&gt;&lt;periodical&gt;&lt;full-title&gt;Food and agricultural immunology&lt;/full-title&gt;&lt;/periodical&gt;&lt;pages&gt;1253-1270&lt;/pages&gt;&lt;volume&gt;30&lt;/volume&gt;&lt;number&gt;1&lt;/number&gt;&lt;section&gt;1253&lt;/section&gt;&lt;dates&gt;&lt;year&gt;2019&lt;/year&gt;&lt;/dates&gt;&lt;isbn&gt;0954-0105&amp;#xD;1465-3443&lt;/isbn&gt;&lt;urls&gt;&lt;/urls&gt;&lt;electronic-resource-num&gt;10.1080/09540105.2019.1686467&lt;/electronic-resource-num&gt;&lt;/record&gt;&lt;/Cite&gt;&lt;/EndNote&gt;</w:instrTex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separate"/>
            </w:r>
            <w:r w:rsidRPr="00D35975">
              <w:rPr>
                <w:rFonts w:eastAsia="宋体" w:cs="Times New Roman"/>
                <w:noProof/>
                <w:color w:val="000000"/>
                <w:sz w:val="20"/>
                <w:szCs w:val="20"/>
                <w:highlight w:val="yellow"/>
              </w:rPr>
              <w:t>(Shao et al., 2019)</w:t>
            </w:r>
            <w:r w:rsidRPr="00D35975">
              <w:rPr>
                <w:rFonts w:eastAsia="宋体" w:cs="Times New Roman"/>
                <w:color w:val="000000"/>
                <w:sz w:val="20"/>
                <w:szCs w:val="20"/>
                <w:highlight w:val="yellow"/>
              </w:rPr>
              <w:fldChar w:fldCharType="end"/>
            </w:r>
          </w:p>
        </w:tc>
      </w:tr>
      <w:tr w:rsidR="004025E6" w:rsidRPr="00E80EAF" w14:paraId="0671EAD5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8A314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FIP SN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51E3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4153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7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FC46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DF424" w14:textId="725AC3B5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6</w:t>
            </w:r>
            <w:r w:rsidR="00847E2E" w:rsidRPr="00E80EAF">
              <w:rPr>
                <w:rFonts w:eastAsia="宋体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BCB51" w14:textId="35680906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66</w:t>
            </w:r>
            <w:r w:rsidR="00847E2E" w:rsidRPr="00E80EAF">
              <w:rPr>
                <w:rFonts w:eastAsia="宋体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3ABC8" w14:textId="4FAB9838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5nPC9BdXRob3I+PFllYXI+MjAxNDwvWWVhcj48UmVj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5nPC9BdXRob3I+PFllYXI+MjAxNDwvWWVhcj48UmVj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Cong et al., 2014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7D51E949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A9251" w14:textId="77777777" w:rsidR="00DE1EB2" w:rsidRPr="00E80EAF" w:rsidRDefault="00DE1EB2" w:rsidP="00335AFE">
            <w:pPr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Cerato</w:t>
            </w:r>
            <w:proofErr w:type="spellEnd"/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-type FIP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C1C5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74909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9B08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688E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EFFE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C0FA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025E6" w:rsidRPr="00E80EAF" w14:paraId="5E9F6F66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9160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F37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36(18aa SP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925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6H+7E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EE5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mono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7E9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FBF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3.39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1B27" w14:textId="7FCC2174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V1PC9BdXRob3I+PFllYXI+MjAwOTwvWWVhcj48UmVj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V1PC9BdXRob3I+PFllYXI+MjAwOTwvWWVhcj48UmVj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Sheu et al., 2009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46407B90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79CB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YZ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1D23" w14:textId="76C23746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39(1</w:t>
            </w:r>
            <w:r w:rsidR="003E5F5B" w:rsidRPr="00E80EAF">
              <w:rPr>
                <w:rFonts w:eastAsia="宋体" w:cs="Times New Roman"/>
                <w:color w:val="000000"/>
                <w:sz w:val="20"/>
                <w:szCs w:val="20"/>
              </w:rPr>
              <w:t>9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aa SP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B0F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3-4H+5E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BBB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mono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50B6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470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19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F3D8" w14:textId="32A03AB1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Kuan&lt;/Author&gt;&lt;Year&gt;2013&lt;/Year&gt;&lt;RecNum&gt;12&lt;/RecNum&gt;&lt;DisplayText&gt;(Kuan et al., 2013)&lt;/DisplayText&gt;&lt;record&gt;&lt;rec-number&gt;12&lt;/rec-number&gt;&lt;foreign-keys&gt;&lt;key app="EN" db-id="tz2ppsvr8as0vqet9r4v0z0iszaze0wd0rat" timestamp="1544605229"&gt;12&lt;/key&gt;&lt;key app="ENWeb" db-id=""&gt;0&lt;/key&gt;&lt;/foreign-keys&gt;&lt;ref-type name="Journal Article"&gt;17&lt;/ref-type&gt;&lt;contributors&gt;&lt;authors&gt;&lt;author&gt;Kuan, Y. C.&lt;/author&gt;&lt;author&gt;Wu, Y. J.&lt;/author&gt;&lt;author&gt;Hung, C. L.&lt;/author&gt;&lt;author&gt;Sheu, F.&lt;/author&gt;&lt;/authors&gt;&lt;/contributors&gt;&lt;auth-address&gt;Center for Biotechnology, National Taiwan University, Taipei, Taiwan ; Department of Horticulture, National Taiwan University, Taipei, Taiwan.&lt;/auth-address&gt;&lt;titles&gt;&lt;title&gt;Trametes versicolor protein YZP activates regulatory B lymphocytes - gene identification through de novo assembly and function analysis in a murine acute colitis model&lt;/title&gt;&lt;secondary-title&gt;PLoS One&lt;/secondary-title&gt;&lt;/titles&gt;&lt;periodical&gt;&lt;full-title&gt;PLoS One&lt;/full-title&gt;&lt;/periodical&gt;&lt;pages&gt;e72422&lt;/pages&gt;&lt;volume&gt;8&lt;/volume&gt;&lt;number&gt;9&lt;/number&gt;&lt;edition&gt;2013/09/11&lt;/edition&gt;&lt;keywords&gt;&lt;keyword&gt;Acute Disease&lt;/keyword&gt;&lt;keyword&gt;Amino Acid Sequence&lt;/keyword&gt;&lt;keyword&gt;Animals&lt;/keyword&gt;&lt;keyword&gt;B-Lymphocytes, Regulatory/*immunology&lt;/keyword&gt;&lt;keyword&gt;Base Sequence&lt;/keyword&gt;&lt;keyword&gt;Colitis/genetics/*immunology&lt;/keyword&gt;&lt;keyword&gt;DNA, Fungal&lt;/keyword&gt;&lt;keyword&gt;*Disease Models, Animal&lt;/keyword&gt;&lt;keyword&gt;Fungal Proteins/chemistry/genetics/*physiology&lt;/keyword&gt;&lt;keyword&gt;Genes, Fungal&lt;/keyword&gt;&lt;keyword&gt;Mice&lt;/keyword&gt;&lt;keyword&gt;Molecular Sequence Data&lt;/keyword&gt;&lt;keyword&gt;Trametes/genetics/*metabolism&lt;/keyword&gt;&lt;/keywords&gt;&lt;dates&gt;&lt;year&gt;2013&lt;/year&gt;&lt;/dates&gt;&lt;isbn&gt;1932-6203 (Electronic)&amp;#xD;1932-6203 (Linking)&lt;/isbn&gt;&lt;accession-num&gt;24019869&lt;/accession-num&gt;&lt;urls&gt;&lt;related-urls&gt;&lt;url&gt;https://www.ncbi.nlm.nih.gov/pubmed/24019869&lt;/url&gt;&lt;/related-urls&gt;&lt;/urls&gt;&lt;custom2&gt;PMC3760908&lt;/custom2&gt;&lt;electronic-resource-num&gt;10.1371/journal.pone.0072422&lt;/electronic-resource-num&gt;&lt;/record&gt;&lt;/Cite&gt;&lt;/EndNote&gt;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Kuan et al., 2013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19579B5E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111D7" w14:textId="77777777" w:rsidR="00DE1EB2" w:rsidRPr="00E80EAF" w:rsidRDefault="00DE1EB2" w:rsidP="00335AFE">
            <w:pPr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PCP-like FIP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6265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AC60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AF6B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8C3D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D1F3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439B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025E6" w:rsidRPr="00497DEC" w14:paraId="566E4307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3638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PC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F0B7" w14:textId="153DCBCF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654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5E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76D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eterodi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181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7D2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ECF4" w14:textId="2F8F02A2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ZzwvQXV0aG9yPjxZZWFyPjIwMDk8L1llYXI+PFJl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</w:fldData>
              </w:fldChar>
            </w:r>
            <w:r w:rsidR="00FD1FC7" w:rsidRPr="00E80EAF"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="00FD1FC7"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ZzwvQXV0aG9yPjxZZWFyPjIwMDk8L1llYXI+PFJl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</w:fldData>
              </w:fldChar>
            </w:r>
            <w:r w:rsidR="00FD1FC7" w:rsidRPr="00E80EAF">
              <w:rPr>
                <w:rFonts w:eastAsia="宋体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="00FD1FC7"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="00FD1FC7"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="00FD1FC7" w:rsidRPr="00E80EAF">
              <w:rPr>
                <w:rFonts w:eastAsia="宋体" w:cs="Times New Roman"/>
                <w:noProof/>
                <w:color w:val="000000"/>
                <w:sz w:val="20"/>
                <w:szCs w:val="20"/>
                <w:lang w:val="fr-FR"/>
              </w:rPr>
              <w:t>(Chang et al., 2009; Lu et al., 2014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0142AA5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E3D15" w14:textId="77777777" w:rsidR="00DE1EB2" w:rsidRPr="00E80EAF" w:rsidRDefault="00DE1EB2" w:rsidP="00335AFE">
            <w:pPr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TFP-like FIP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A2AC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8714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DBDB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37C3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1B52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08612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025E6" w:rsidRPr="00E80EAF" w14:paraId="7C6D4361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C812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TF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230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5CE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H+6E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536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omodi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717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079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97B1" w14:textId="23152F4E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5nPC9BdXRob3I+PFllYXI+MjAxNDwvWWVhcj48UmVj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5nPC9BdXRob3I+PFllYXI+MjAxNDwvWWVhcj48UmVj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Hung et al., 2014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F5E6407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ED787" w14:textId="77777777" w:rsidR="00DE1EB2" w:rsidRPr="00E80EAF" w:rsidRDefault="00DE1EB2" w:rsidP="00335AFE">
            <w:pPr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b/>
                <w:color w:val="000000"/>
                <w:sz w:val="20"/>
                <w:szCs w:val="20"/>
              </w:rPr>
              <w:t>Unclassified FIP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F101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9F99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99DA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2E51E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C7F9F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8DACA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025E6" w:rsidRPr="00E80EAF" w14:paraId="63CA4086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48E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3A3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6FC9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B6D9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49C4A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CAD9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F9C7" w14:textId="51A2DCFD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Sheu&lt;/Author&gt;&lt;Year&gt;2004&lt;/Year&gt;&lt;RecNum&gt;2&lt;/RecNum&gt;&lt;DisplayText&gt;(Sheu, 2004)&lt;/DisplayText&gt;&lt;record&gt;&lt;rec-number&gt;2&lt;/rec-number&gt;&lt;foreign-keys&gt;&lt;key app="EN" db-id="tz2ppsvr8as0vqet9r4v0z0iszaze0wd0rat" timestamp="1544605194"&gt;2&lt;/key&gt;&lt;key app="ENWeb" db-id=""&gt;0&lt;/key&gt;&lt;/foreign-keys&gt;&lt;ref-type name="Journal Article"&gt;17&lt;/ref-type&gt;&lt;contributors&gt;&lt;authors&gt;&lt;author&gt;Sheu, F. , Chien, P. J. , Chien, A. L. , Chen, Y. F. , &amp;amp; Chin, K. L.&lt;/author&gt;&lt;/authors&gt;&lt;/contributors&gt;&lt;titles&gt;&lt;title&gt;Isolation and characterization of an immunomodulatory protein (app) from the jew&amp;apos;s ear mushroom auricularia polytricha.&lt;/title&gt;&lt;secondary-title&gt; Food Chemistry&lt;/secondary-title&gt;&lt;/titles&gt;&lt;pages&gt;593-600&lt;/pages&gt;&lt;number&gt;87(4)&lt;/number&gt;&lt;dates&gt;&lt;year&gt;2004&lt;/year&gt;&lt;/dates&gt;&lt;urls&gt;&lt;/urls&gt;&lt;electronic-resource-num&gt;10.1016/j.foodchem.2004.01.015&lt;/electronic-resource-num&gt;&lt;/record&gt;&lt;/Cite&gt;&lt;/EndNote&gt;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Sheu, 2004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551BC204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50F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PCiP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BA8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8A01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2979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CA0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EB18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EA49" w14:textId="12077691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/>
            </w:r>
            <w:r w:rsidR="009F2AEE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&lt;EndNote&gt;&lt;Cite&gt;&lt;Author&gt;Sheu&lt;/Author&gt;&lt;Year&gt;2010&lt;/Year&gt;&lt;RecNum&gt;5&lt;/RecNum&gt;&lt;DisplayText&gt;(Sheu, 2010)&lt;/DisplayText&gt;&lt;record&gt;&lt;rec-number&gt;5&lt;/rec-number&gt;&lt;foreign-keys&gt;&lt;key app="EN" db-id="tz2ppsvr8as0vqet9r4v0z0iszaze0wd0rat" timestamp="1544605206"&gt;5&lt;/key&gt;&lt;key app="ENWeb" db-id=""&gt;0&lt;/key&gt;&lt;/foreign-keys&gt;&lt;ref-type name="Journal Article"&gt;17&lt;/ref-type&gt;&lt;contributors&gt;&lt;authors&gt;&lt;author&gt;Sheu, F. , Chien, P. J. , Wang, H. K. , Chang, H. H. , &amp;amp; Shyu, Y. T.&lt;/author&gt;&lt;/authors&gt;&lt;/contributors&gt;&lt;titles&gt;&lt;title&gt;New protein PCiP from edible golden oyster mushroom pleurotus citrinopileatus activating murine macrophages and splenocytes.&lt;/title&gt;&lt;secondary-title&gt;Journal of the Science of Food &amp;amp; Agriculture&lt;/secondary-title&gt;&lt;/titles&gt;&lt;periodical&gt;&lt;full-title&gt;Journal of the Science of Food &amp;amp; Agriculture&lt;/full-title&gt;&lt;/periodical&gt;&lt;pages&gt;1550-1558&lt;/pages&gt;&lt;number&gt;87(8)&lt;/number&gt;&lt;dates&gt;&lt;year&gt;2010&lt;/year&gt;&lt;/dates&gt;&lt;urls&gt;&lt;/urls&gt;&lt;electronic-resource-num&gt;10.1002/jsfa.2887&amp;#xD;10.1002/jsfa&lt;/electronic-resource-num&gt;&lt;/record&gt;&lt;/Cite&gt;&lt;/EndNote&gt;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Sheu, 2010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311F913F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08F1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TV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D83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D6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10E4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di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B09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6410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9BD1" w14:textId="1F2FADE9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E8L1llYXI+PFJlY051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E8L1llYXI+PFJlY051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Li et al., 2011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247D51F7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3DC27" w14:textId="0B87050C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HEP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19BD5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0EF4282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5179D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0957CBC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0830B6A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B2092" w14:textId="2806F47E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Wxpbmc8L0F1dGhvcj48WWVhcj4yMDE3PC9ZZWFyPjxS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aWxpbmc8L0F1dGhvcj48WWVhcj4yMDE3PC9ZZWFyPjxS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Diling et al., 2017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025E6" w:rsidRPr="00E80EAF" w14:paraId="41064F2B" w14:textId="77777777" w:rsidTr="004025E6">
        <w:trPr>
          <w:trHeight w:val="288"/>
          <w:jc w:val="center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E2ACC" w14:textId="77777777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PEP 1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CCB8B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98203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AA4C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AED17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67022" w14:textId="77777777" w:rsidR="00DE1EB2" w:rsidRPr="00E80EAF" w:rsidRDefault="00DE1EB2" w:rsidP="00335AFE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ADF5" w14:textId="7E36C522" w:rsidR="00DE1EB2" w:rsidRPr="00E80EAF" w:rsidRDefault="00DE1EB2" w:rsidP="00335AFE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g8L1llYXI+PFJlY051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g8L1llYXI+PFJlY051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</w:fldData>
              </w:fldCha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separate"/>
            </w:r>
            <w:r w:rsidRPr="00E80EAF">
              <w:rPr>
                <w:rFonts w:eastAsia="宋体" w:cs="Times New Roman"/>
                <w:noProof/>
                <w:color w:val="000000"/>
                <w:sz w:val="20"/>
                <w:szCs w:val="20"/>
              </w:rPr>
              <w:t>(Hu et al., 2018)</w:t>
            </w:r>
            <w:r w:rsidRPr="00E80EAF">
              <w:rPr>
                <w:rFonts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2A18032F" w14:textId="269868C8" w:rsidR="00DE1EB2" w:rsidRDefault="00DE1EB2" w:rsidP="00DE1EB2">
      <w:pPr>
        <w:rPr>
          <w:rFonts w:cstheme="minorHAnsi"/>
          <w:color w:val="FF0000"/>
          <w:szCs w:val="24"/>
        </w:rPr>
      </w:pPr>
      <w:r w:rsidRPr="00F07F36">
        <w:rPr>
          <w:rFonts w:cstheme="minorHAnsi" w:hint="eastAsia"/>
          <w:szCs w:val="24"/>
        </w:rPr>
        <w:t>*</w:t>
      </w:r>
      <w:r w:rsidRPr="00F07F36">
        <w:rPr>
          <w:rFonts w:cstheme="minorHAnsi"/>
          <w:szCs w:val="24"/>
        </w:rPr>
        <w:t xml:space="preserve">means </w:t>
      </w:r>
      <w:r>
        <w:rPr>
          <w:rFonts w:cstheme="minorHAnsi"/>
          <w:szCs w:val="24"/>
        </w:rPr>
        <w:t>based on prediction modelling</w:t>
      </w:r>
      <w:r w:rsidRPr="00F07F36">
        <w:rPr>
          <w:rFonts w:cstheme="minorHAnsi"/>
          <w:szCs w:val="24"/>
        </w:rPr>
        <w:t xml:space="preserve">. </w:t>
      </w:r>
      <w:proofErr w:type="spellStart"/>
      <w:r w:rsidRPr="00F07F36">
        <w:rPr>
          <w:rFonts w:cstheme="minorHAnsi"/>
          <w:szCs w:val="24"/>
        </w:rPr>
        <w:t>pI</w:t>
      </w:r>
      <w:proofErr w:type="spellEnd"/>
      <w:r w:rsidRPr="00F07F36">
        <w:rPr>
          <w:rFonts w:cstheme="minorHAnsi"/>
          <w:szCs w:val="24"/>
        </w:rPr>
        <w:t xml:space="preserve"> is predicted by </w:t>
      </w:r>
      <w:hyperlink r:id="rId11" w:history="1">
        <w:r w:rsidRPr="00F07F36">
          <w:rPr>
            <w:rStyle w:val="afc"/>
            <w:rFonts w:cstheme="minorHAnsi"/>
            <w:szCs w:val="24"/>
          </w:rPr>
          <w:t>https://web.expasy.org/compute_pi/</w:t>
        </w:r>
      </w:hyperlink>
      <w:r w:rsidRPr="00F07F36">
        <w:rPr>
          <w:rFonts w:cstheme="minorHAnsi"/>
          <w:szCs w:val="24"/>
        </w:rPr>
        <w:t xml:space="preserve">; secondary structure is predicted by </w:t>
      </w:r>
      <w:bookmarkStart w:id="1" w:name="OLE_LINK21"/>
      <w:r>
        <w:rPr>
          <w:rStyle w:val="afc"/>
          <w:rFonts w:cstheme="minorHAnsi"/>
          <w:szCs w:val="24"/>
        </w:rPr>
        <w:fldChar w:fldCharType="begin"/>
      </w:r>
      <w:r>
        <w:rPr>
          <w:rStyle w:val="afc"/>
          <w:rFonts w:cstheme="minorHAnsi"/>
          <w:szCs w:val="24"/>
        </w:rPr>
        <w:instrText xml:space="preserve"> HYPERLINK "http://scratch.proteomics.ics.uci.edu/index.html" </w:instrText>
      </w:r>
      <w:r>
        <w:rPr>
          <w:rStyle w:val="afc"/>
          <w:rFonts w:cstheme="minorHAnsi"/>
          <w:szCs w:val="24"/>
        </w:rPr>
        <w:fldChar w:fldCharType="separate"/>
      </w:r>
      <w:r w:rsidRPr="00F07F36">
        <w:rPr>
          <w:rStyle w:val="afc"/>
          <w:rFonts w:cstheme="minorHAnsi"/>
          <w:szCs w:val="24"/>
        </w:rPr>
        <w:t>http://scratch.proteomics.ics.uci.edu/index.html</w:t>
      </w:r>
      <w:r>
        <w:rPr>
          <w:rStyle w:val="afc"/>
          <w:rFonts w:cstheme="minorHAnsi"/>
          <w:szCs w:val="24"/>
        </w:rPr>
        <w:fldChar w:fldCharType="end"/>
      </w:r>
      <w:bookmarkEnd w:id="1"/>
      <w:r>
        <w:rPr>
          <w:rStyle w:val="afc"/>
          <w:rFonts w:cstheme="minorHAnsi"/>
          <w:szCs w:val="24"/>
        </w:rPr>
        <w:t xml:space="preserve">, </w:t>
      </w:r>
      <w:r>
        <w:rPr>
          <w:rFonts w:cstheme="minorHAnsi"/>
          <w:szCs w:val="24"/>
        </w:rPr>
        <w:t xml:space="preserve">H </w:t>
      </w:r>
      <w:r>
        <w:rPr>
          <w:rFonts w:cstheme="minorHAnsi" w:hint="eastAsia"/>
          <w:szCs w:val="24"/>
        </w:rPr>
        <w:t>indicate</w:t>
      </w:r>
      <w:r>
        <w:rPr>
          <w:rFonts w:cstheme="minorHAnsi"/>
          <w:szCs w:val="24"/>
        </w:rPr>
        <w:t>s helix</w:t>
      </w:r>
      <w:r w:rsidRPr="00F07F36">
        <w:rPr>
          <w:rFonts w:cstheme="minorHAnsi"/>
          <w:szCs w:val="24"/>
        </w:rPr>
        <w:t xml:space="preserve">; E </w:t>
      </w:r>
      <w:r>
        <w:rPr>
          <w:rFonts w:cstheme="minorHAnsi"/>
          <w:szCs w:val="24"/>
        </w:rPr>
        <w:t>indicate</w:t>
      </w:r>
      <w:r w:rsidRPr="00F07F36">
        <w:rPr>
          <w:rFonts w:cstheme="minorHAnsi"/>
          <w:szCs w:val="24"/>
        </w:rPr>
        <w:t xml:space="preserve">s </w:t>
      </w:r>
      <w:r>
        <w:rPr>
          <w:szCs w:val="24"/>
        </w:rPr>
        <w:t>β-sheet</w:t>
      </w:r>
      <w:r w:rsidRPr="007C7E9C">
        <w:rPr>
          <w:rFonts w:cstheme="minorHAnsi"/>
          <w:szCs w:val="24"/>
        </w:rPr>
        <w:t xml:space="preserve">; </w:t>
      </w:r>
      <w:proofErr w:type="spellStart"/>
      <w:r w:rsidRPr="007C7E9C">
        <w:rPr>
          <w:rFonts w:cstheme="minorHAnsi"/>
          <w:szCs w:val="24"/>
        </w:rPr>
        <w:t>pI</w:t>
      </w:r>
      <w:proofErr w:type="spellEnd"/>
      <w:r w:rsidRPr="007C7E9C">
        <w:rPr>
          <w:rFonts w:cstheme="minorHAnsi"/>
          <w:szCs w:val="24"/>
        </w:rPr>
        <w:t xml:space="preserve"> and Molecular weight is predicted by</w:t>
      </w:r>
      <w:r w:rsidRPr="00AB24F6">
        <w:rPr>
          <w:rFonts w:cstheme="minorHAnsi"/>
          <w:szCs w:val="24"/>
        </w:rPr>
        <w:t xml:space="preserve"> </w:t>
      </w:r>
      <w:hyperlink r:id="rId12" w:history="1">
        <w:r w:rsidRPr="00AB24F6">
          <w:rPr>
            <w:rStyle w:val="afc"/>
            <w:rFonts w:cstheme="minorHAnsi"/>
            <w:szCs w:val="24"/>
          </w:rPr>
          <w:t>https://web.expasy.org/protparam/</w:t>
        </w:r>
      </w:hyperlink>
      <w:r w:rsidR="00847E2E">
        <w:rPr>
          <w:rFonts w:cstheme="minorHAnsi"/>
          <w:szCs w:val="24"/>
        </w:rPr>
        <w:t>.</w:t>
      </w:r>
    </w:p>
    <w:p w14:paraId="1A7340FD" w14:textId="3A8D6552" w:rsidR="00847E2E" w:rsidRPr="00847E2E" w:rsidRDefault="00847E2E" w:rsidP="00DE1EB2">
      <w:pPr>
        <w:rPr>
          <w:rFonts w:cstheme="minorHAnsi"/>
          <w:b/>
          <w:bCs/>
          <w:szCs w:val="24"/>
          <w:lang w:eastAsia="zh-CN"/>
        </w:rPr>
      </w:pPr>
      <w:r w:rsidRPr="00847E2E">
        <w:rPr>
          <w:rFonts w:cstheme="minorHAnsi" w:hint="eastAsia"/>
          <w:b/>
          <w:bCs/>
          <w:szCs w:val="24"/>
          <w:lang w:eastAsia="zh-CN"/>
        </w:rPr>
        <w:t>R</w:t>
      </w:r>
      <w:r w:rsidRPr="00847E2E">
        <w:rPr>
          <w:rFonts w:cstheme="minorHAnsi"/>
          <w:b/>
          <w:bCs/>
          <w:szCs w:val="24"/>
          <w:lang w:eastAsia="zh-CN"/>
        </w:rPr>
        <w:t>eference</w:t>
      </w:r>
    </w:p>
    <w:p w14:paraId="3BB993F9" w14:textId="2AA2FC67" w:rsidR="00335AFE" w:rsidRPr="00335AFE" w:rsidRDefault="00DE1EB2" w:rsidP="00335AF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35AFE" w:rsidRPr="00335AFE">
        <w:t xml:space="preserve">An, M., Gao, G.F., Qi, J., Li, F., and Liu, X. (2010). Expression and crystallographic studies of a fungal immunomodulatory protein LZ-8 from a medicinal fungus </w:t>
      </w:r>
      <w:r w:rsidR="00335AFE" w:rsidRPr="00F643E8">
        <w:rPr>
          <w:i/>
          <w:iCs/>
        </w:rPr>
        <w:t>Ganoderma lucidum</w:t>
      </w:r>
      <w:r w:rsidR="00335AFE" w:rsidRPr="00335AFE">
        <w:t xml:space="preserve">. </w:t>
      </w:r>
      <w:r w:rsidR="00335AFE" w:rsidRPr="00335AFE">
        <w:rPr>
          <w:i/>
        </w:rPr>
        <w:t>Sheng Wu Gong Cheng Xue Bao</w:t>
      </w:r>
      <w:r w:rsidR="00335AFE" w:rsidRPr="00335AFE">
        <w:t xml:space="preserve"> 26(11)</w:t>
      </w:r>
      <w:r w:rsidR="00335AFE" w:rsidRPr="00335AFE">
        <w:rPr>
          <w:b/>
        </w:rPr>
        <w:t>,</w:t>
      </w:r>
      <w:r w:rsidR="00335AFE" w:rsidRPr="00335AFE">
        <w:t xml:space="preserve"> 1563-1568.</w:t>
      </w:r>
    </w:p>
    <w:p w14:paraId="344922CF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Bastiaan-Net, S., Chanput, W., Hertz, A., Zwittink, R.D., Mes, J.J., and Wichers, H.J. (2013). Biochemical and functional characterization of recombinant fungal immunomodulatory proteins (rFIPs). </w:t>
      </w:r>
      <w:r w:rsidRPr="00335AFE">
        <w:rPr>
          <w:i/>
        </w:rPr>
        <w:t>Int Immunopharmacol</w:t>
      </w:r>
      <w:r w:rsidRPr="00335AFE">
        <w:t xml:space="preserve"> 15(1)</w:t>
      </w:r>
      <w:r w:rsidRPr="00335AFE">
        <w:rPr>
          <w:b/>
        </w:rPr>
        <w:t>,</w:t>
      </w:r>
      <w:r w:rsidRPr="00335AFE">
        <w:t xml:space="preserve"> 167-175. doi: 10.1016/j.intimp.2012.11.003.</w:t>
      </w:r>
    </w:p>
    <w:p w14:paraId="49A89930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Chang, H.H., Yeh, C.H., and Sheu, F. (2009). A novel immunomodulatory protein from </w:t>
      </w:r>
      <w:r w:rsidRPr="00F643E8">
        <w:rPr>
          <w:i/>
          <w:iCs/>
        </w:rPr>
        <w:t>Poria cocos</w:t>
      </w:r>
      <w:r w:rsidRPr="00335AFE">
        <w:t xml:space="preserve"> induces Toll-like receptor 4-dependent activation within mouse peritoneal macrophages. </w:t>
      </w:r>
      <w:r w:rsidRPr="00335AFE">
        <w:rPr>
          <w:i/>
        </w:rPr>
        <w:t>J Agric Food Chem</w:t>
      </w:r>
      <w:r w:rsidRPr="00335AFE">
        <w:t xml:space="preserve"> 57(14)</w:t>
      </w:r>
      <w:r w:rsidRPr="00335AFE">
        <w:rPr>
          <w:b/>
        </w:rPr>
        <w:t>,</w:t>
      </w:r>
      <w:r w:rsidRPr="00335AFE">
        <w:t xml:space="preserve"> 6129-6139. doi: 10.1021/jf9011399.</w:t>
      </w:r>
    </w:p>
    <w:p w14:paraId="21D6ABA5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Cong, W.R., Xu, H., Liu, Y., Li, Q.Z., Li, W., and Zhou, X.W. (2014). Production and functional characterization of a novel fungal immunomodulatory protein FIP-SN15 shuffled from two genes of </w:t>
      </w:r>
      <w:r w:rsidRPr="00F643E8">
        <w:rPr>
          <w:i/>
          <w:iCs/>
        </w:rPr>
        <w:t>Ganoderma</w:t>
      </w:r>
      <w:r w:rsidRPr="00335AFE">
        <w:t xml:space="preserve"> species. </w:t>
      </w:r>
      <w:r w:rsidRPr="00335AFE">
        <w:rPr>
          <w:i/>
        </w:rPr>
        <w:t>Appl Microbiol Biotechnol</w:t>
      </w:r>
      <w:r w:rsidRPr="00335AFE">
        <w:t xml:space="preserve"> 98(13)</w:t>
      </w:r>
      <w:r w:rsidRPr="00335AFE">
        <w:rPr>
          <w:b/>
        </w:rPr>
        <w:t>,</w:t>
      </w:r>
      <w:r w:rsidRPr="00335AFE">
        <w:t xml:space="preserve"> 5967-5975. doi: 10.1007/s00253-014-5539-4.</w:t>
      </w:r>
    </w:p>
    <w:p w14:paraId="02BE8BE0" w14:textId="4A9794DE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Diling, C., Chaoqun, Z., Jian, Y., Jian, L., Jiyan, S., Yizhen, X., et al. (2017). Immunomodulatory </w:t>
      </w:r>
      <w:r w:rsidR="00F643E8">
        <w:rPr>
          <w:rFonts w:hint="eastAsia"/>
          <w:lang w:eastAsia="zh-CN"/>
        </w:rPr>
        <w:t>a</w:t>
      </w:r>
      <w:r w:rsidRPr="00335AFE">
        <w:t xml:space="preserve">ctivities of a </w:t>
      </w:r>
      <w:r w:rsidR="00F643E8">
        <w:t>f</w:t>
      </w:r>
      <w:r w:rsidRPr="00335AFE">
        <w:t xml:space="preserve">ungal </w:t>
      </w:r>
      <w:r w:rsidR="00F643E8">
        <w:t>p</w:t>
      </w:r>
      <w:r w:rsidRPr="00335AFE">
        <w:t xml:space="preserve">rotein </w:t>
      </w:r>
      <w:r w:rsidR="00F643E8">
        <w:t>e</w:t>
      </w:r>
      <w:r w:rsidRPr="00335AFE">
        <w:t xml:space="preserve">xtracted from </w:t>
      </w:r>
      <w:r w:rsidRPr="00F643E8">
        <w:rPr>
          <w:i/>
          <w:iCs/>
        </w:rPr>
        <w:t>Hericium erinaceus</w:t>
      </w:r>
      <w:r w:rsidRPr="00335AFE">
        <w:t xml:space="preserve"> through </w:t>
      </w:r>
      <w:r w:rsidR="00F643E8">
        <w:t>r</w:t>
      </w:r>
      <w:r w:rsidRPr="00335AFE">
        <w:t xml:space="preserve">egulating the </w:t>
      </w:r>
      <w:r w:rsidR="00F643E8">
        <w:t>g</w:t>
      </w:r>
      <w:r w:rsidRPr="00335AFE">
        <w:t xml:space="preserve">ut </w:t>
      </w:r>
      <w:r w:rsidR="00F643E8">
        <w:t>m</w:t>
      </w:r>
      <w:r w:rsidRPr="00335AFE">
        <w:t xml:space="preserve">icrobiota. </w:t>
      </w:r>
      <w:r w:rsidRPr="00335AFE">
        <w:rPr>
          <w:i/>
        </w:rPr>
        <w:t>Front Immunol</w:t>
      </w:r>
      <w:r w:rsidRPr="00335AFE">
        <w:t xml:space="preserve"> 8</w:t>
      </w:r>
      <w:r w:rsidRPr="00335AFE">
        <w:rPr>
          <w:b/>
        </w:rPr>
        <w:t>,</w:t>
      </w:r>
      <w:r w:rsidRPr="00335AFE">
        <w:t xml:space="preserve"> 666. doi: 10.3389/fimmu.2017.00666.</w:t>
      </w:r>
    </w:p>
    <w:p w14:paraId="22F5FEEC" w14:textId="32D0CA92" w:rsidR="00335AFE" w:rsidRPr="00335AFE" w:rsidRDefault="00335AFE" w:rsidP="00335AFE">
      <w:pPr>
        <w:pStyle w:val="EndNoteBibliography"/>
        <w:spacing w:after="0"/>
        <w:ind w:left="720" w:hanging="720"/>
      </w:pPr>
      <w:r w:rsidRPr="00D35975">
        <w:rPr>
          <w:highlight w:val="yellow"/>
        </w:rPr>
        <w:t xml:space="preserve">Gao, Y., Wang, Y., Wang, Y., Wu, Y., Chen, H., Yang, R., et al. (2019). Protective </w:t>
      </w:r>
      <w:r w:rsidR="00F643E8" w:rsidRPr="00D35975">
        <w:rPr>
          <w:highlight w:val="yellow"/>
        </w:rPr>
        <w:t>f</w:t>
      </w:r>
      <w:r w:rsidRPr="00D35975">
        <w:rPr>
          <w:highlight w:val="yellow"/>
        </w:rPr>
        <w:t xml:space="preserve">unction of </w:t>
      </w:r>
      <w:r w:rsidR="00F643E8" w:rsidRPr="00D35975">
        <w:rPr>
          <w:highlight w:val="yellow"/>
        </w:rPr>
        <w:t>n</w:t>
      </w:r>
      <w:r w:rsidRPr="00D35975">
        <w:rPr>
          <w:highlight w:val="yellow"/>
        </w:rPr>
        <w:t xml:space="preserve">ovel </w:t>
      </w:r>
      <w:r w:rsidR="00F643E8" w:rsidRPr="00D35975">
        <w:rPr>
          <w:highlight w:val="yellow"/>
        </w:rPr>
        <w:t>f</w:t>
      </w:r>
      <w:r w:rsidRPr="00D35975">
        <w:rPr>
          <w:highlight w:val="yellow"/>
        </w:rPr>
        <w:t xml:space="preserve">ungal </w:t>
      </w:r>
      <w:r w:rsidR="00F643E8" w:rsidRPr="00D35975">
        <w:rPr>
          <w:highlight w:val="yellow"/>
        </w:rPr>
        <w:t>i</w:t>
      </w:r>
      <w:r w:rsidRPr="00D35975">
        <w:rPr>
          <w:highlight w:val="yellow"/>
        </w:rPr>
        <w:t xml:space="preserve">mmunomodulatory </w:t>
      </w:r>
      <w:r w:rsidR="00F643E8" w:rsidRPr="00D35975">
        <w:rPr>
          <w:highlight w:val="yellow"/>
        </w:rPr>
        <w:t>p</w:t>
      </w:r>
      <w:r w:rsidRPr="00D35975">
        <w:rPr>
          <w:highlight w:val="yellow"/>
        </w:rPr>
        <w:t xml:space="preserve">roteins Fip-lti1 and Fip-lti2 from </w:t>
      </w:r>
      <w:r w:rsidRPr="00D35975">
        <w:rPr>
          <w:i/>
          <w:iCs/>
          <w:highlight w:val="yellow"/>
        </w:rPr>
        <w:t>Lentinus tigrinus</w:t>
      </w:r>
      <w:r w:rsidRPr="00D35975">
        <w:rPr>
          <w:highlight w:val="yellow"/>
        </w:rPr>
        <w:t xml:space="preserve"> in </w:t>
      </w:r>
      <w:r w:rsidR="00F643E8" w:rsidRPr="00D35975">
        <w:rPr>
          <w:highlight w:val="yellow"/>
        </w:rPr>
        <w:t>c</w:t>
      </w:r>
      <w:r w:rsidRPr="00D35975">
        <w:rPr>
          <w:highlight w:val="yellow"/>
        </w:rPr>
        <w:t>oncanavalin A-</w:t>
      </w:r>
      <w:r w:rsidR="00F643E8" w:rsidRPr="00D35975">
        <w:rPr>
          <w:highlight w:val="yellow"/>
        </w:rPr>
        <w:t>i</w:t>
      </w:r>
      <w:r w:rsidRPr="00D35975">
        <w:rPr>
          <w:highlight w:val="yellow"/>
        </w:rPr>
        <w:t xml:space="preserve">nduced </w:t>
      </w:r>
      <w:r w:rsidR="00F643E8" w:rsidRPr="00D35975">
        <w:rPr>
          <w:highlight w:val="yellow"/>
        </w:rPr>
        <w:t>l</w:t>
      </w:r>
      <w:r w:rsidRPr="00D35975">
        <w:rPr>
          <w:highlight w:val="yellow"/>
        </w:rPr>
        <w:t xml:space="preserve">iver </w:t>
      </w:r>
      <w:r w:rsidR="00F643E8" w:rsidRPr="00D35975">
        <w:rPr>
          <w:highlight w:val="yellow"/>
        </w:rPr>
        <w:t>o</w:t>
      </w:r>
      <w:r w:rsidRPr="00D35975">
        <w:rPr>
          <w:highlight w:val="yellow"/>
        </w:rPr>
        <w:t xml:space="preserve">xidative </w:t>
      </w:r>
      <w:r w:rsidR="00F643E8" w:rsidRPr="00D35975">
        <w:rPr>
          <w:highlight w:val="yellow"/>
        </w:rPr>
        <w:t>i</w:t>
      </w:r>
      <w:r w:rsidRPr="00D35975">
        <w:rPr>
          <w:highlight w:val="yellow"/>
        </w:rPr>
        <w:t xml:space="preserve">njury. </w:t>
      </w:r>
      <w:r w:rsidRPr="00D35975">
        <w:rPr>
          <w:i/>
          <w:highlight w:val="yellow"/>
        </w:rPr>
        <w:t>Oxid Med Cell Longev</w:t>
      </w:r>
      <w:r w:rsidRPr="00D35975">
        <w:rPr>
          <w:highlight w:val="yellow"/>
        </w:rPr>
        <w:t xml:space="preserve"> 2019</w:t>
      </w:r>
      <w:r w:rsidRPr="00D35975">
        <w:rPr>
          <w:b/>
          <w:highlight w:val="yellow"/>
        </w:rPr>
        <w:t>,</w:t>
      </w:r>
      <w:r w:rsidRPr="00D35975">
        <w:rPr>
          <w:highlight w:val="yellow"/>
        </w:rPr>
        <w:t xml:space="preserve"> 3139689. doi: 10.1155/2019/3139689.</w:t>
      </w:r>
    </w:p>
    <w:p w14:paraId="58ECE8D9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Hsieh, K.Y., Hsu, C.I., Lin, J.Y., Tsai, C.C., and Lin, R.H. (2003). Oral administration of an edible-mushroom-derived protein inhibits the development of food-allergic reactions in mice. </w:t>
      </w:r>
      <w:r w:rsidRPr="00335AFE">
        <w:rPr>
          <w:i/>
        </w:rPr>
        <w:t>Clin Exp Allergy</w:t>
      </w:r>
      <w:r w:rsidRPr="00335AFE">
        <w:t xml:space="preserve"> 33(11)</w:t>
      </w:r>
      <w:r w:rsidRPr="00335AFE">
        <w:rPr>
          <w:b/>
        </w:rPr>
        <w:t>,</w:t>
      </w:r>
      <w:r w:rsidRPr="00335AFE">
        <w:t xml:space="preserve"> 1595-1602.</w:t>
      </w:r>
    </w:p>
    <w:p w14:paraId="0713CF58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Hsu, H.C., Hsu, C.I., Lin, R.H., Kao, C.L., and Lin, J.Y. (1997). Fip-vvo, a new fungal immunomodulatory protein isolated from </w:t>
      </w:r>
      <w:r w:rsidRPr="00F643E8">
        <w:rPr>
          <w:i/>
          <w:iCs/>
        </w:rPr>
        <w:t>Volvariella volvacea</w:t>
      </w:r>
      <w:r w:rsidRPr="00335AFE">
        <w:t xml:space="preserve">. </w:t>
      </w:r>
      <w:r w:rsidRPr="00335AFE">
        <w:rPr>
          <w:i/>
        </w:rPr>
        <w:t>Biochem J</w:t>
      </w:r>
      <w:r w:rsidRPr="00335AFE">
        <w:t xml:space="preserve"> 323 ( Pt 2)</w:t>
      </w:r>
      <w:r w:rsidRPr="00335AFE">
        <w:rPr>
          <w:b/>
        </w:rPr>
        <w:t>,</w:t>
      </w:r>
      <w:r w:rsidRPr="00335AFE">
        <w:t xml:space="preserve"> 557-565.</w:t>
      </w:r>
    </w:p>
    <w:p w14:paraId="040CD9ED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Hu, Q., Du, H., Ma, G., Pei, F., Ma, N., Yuan, B., et al. (2018). Purification, identification and functional characterization of an immunomodulatory protein from </w:t>
      </w:r>
      <w:r w:rsidRPr="00F643E8">
        <w:rPr>
          <w:i/>
          <w:iCs/>
        </w:rPr>
        <w:t>Pleurotus eryngii</w:t>
      </w:r>
      <w:r w:rsidRPr="00335AFE">
        <w:t xml:space="preserve">. </w:t>
      </w:r>
      <w:r w:rsidRPr="00335AFE">
        <w:rPr>
          <w:i/>
        </w:rPr>
        <w:t>Food Funct</w:t>
      </w:r>
      <w:r w:rsidRPr="00335AFE">
        <w:t xml:space="preserve"> 9(7)</w:t>
      </w:r>
      <w:r w:rsidRPr="00335AFE">
        <w:rPr>
          <w:b/>
        </w:rPr>
        <w:t>,</w:t>
      </w:r>
      <w:r w:rsidRPr="00335AFE">
        <w:t xml:space="preserve"> 3764-3775. doi: 10.1039/c8fo00604k.</w:t>
      </w:r>
    </w:p>
    <w:p w14:paraId="1E44F821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lastRenderedPageBreak/>
        <w:t xml:space="preserve">Hung, C.L., Chang, A.J., Kuo, X.K., and Sheu, F. (2014). Molecular cloning and function characterization of a new macrophage-activating protein from </w:t>
      </w:r>
      <w:r w:rsidRPr="00F643E8">
        <w:rPr>
          <w:i/>
          <w:iCs/>
        </w:rPr>
        <w:t>Tremella fuciformis</w:t>
      </w:r>
      <w:r w:rsidRPr="00335AFE">
        <w:t xml:space="preserve">. </w:t>
      </w:r>
      <w:r w:rsidRPr="00335AFE">
        <w:rPr>
          <w:i/>
        </w:rPr>
        <w:t>J Agric Food Chem</w:t>
      </w:r>
      <w:r w:rsidRPr="00335AFE">
        <w:t xml:space="preserve"> 62(7)</w:t>
      </w:r>
      <w:r w:rsidRPr="00335AFE">
        <w:rPr>
          <w:b/>
        </w:rPr>
        <w:t>,</w:t>
      </w:r>
      <w:r w:rsidRPr="00335AFE">
        <w:t xml:space="preserve"> 1526-1535. doi: 10.1021/jf403835c.</w:t>
      </w:r>
    </w:p>
    <w:p w14:paraId="558CDC5A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Kino, K., Mizumoto, K., Sone, T., Yamaji, T., Watanabe, J., Yamashita, A., et al. (1990). An immunomodulating protein, Ling Zhi-8 (LZ-8) prevents insulitis in non-obese diabetic mice. </w:t>
      </w:r>
      <w:r w:rsidRPr="00335AFE">
        <w:rPr>
          <w:i/>
        </w:rPr>
        <w:t>Diabetologia</w:t>
      </w:r>
      <w:r w:rsidRPr="00335AFE">
        <w:t xml:space="preserve"> 33(12)</w:t>
      </w:r>
      <w:r w:rsidRPr="00335AFE">
        <w:rPr>
          <w:b/>
        </w:rPr>
        <w:t>,</w:t>
      </w:r>
      <w:r w:rsidRPr="00335AFE">
        <w:t xml:space="preserve"> 713-718.</w:t>
      </w:r>
    </w:p>
    <w:p w14:paraId="6F8C14A2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Ko, J.L., Hsu, C.I., Lin, R.H., Kao, C.L., and Lin, J.Y. (1995). A new fungal immunomodulatory protein, FIP-fve isolated from the edible mushroom, </w:t>
      </w:r>
      <w:r w:rsidRPr="00F643E8">
        <w:rPr>
          <w:i/>
          <w:iCs/>
        </w:rPr>
        <w:t>Flammulina velutipes</w:t>
      </w:r>
      <w:r w:rsidRPr="00335AFE">
        <w:t xml:space="preserve"> and its complete amino acid sequence. </w:t>
      </w:r>
      <w:r w:rsidRPr="00335AFE">
        <w:rPr>
          <w:i/>
        </w:rPr>
        <w:t>Eur J Biochem</w:t>
      </w:r>
      <w:r w:rsidRPr="00335AFE">
        <w:t xml:space="preserve"> 228(2)</w:t>
      </w:r>
      <w:r w:rsidRPr="00335AFE">
        <w:rPr>
          <w:b/>
        </w:rPr>
        <w:t>,</w:t>
      </w:r>
      <w:r w:rsidRPr="00335AFE">
        <w:t xml:space="preserve"> 244-249.</w:t>
      </w:r>
    </w:p>
    <w:p w14:paraId="249F1DD2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Kuan, Y.C., Wu, Y.J., Hung, C.L., and Sheu, F. (2013). </w:t>
      </w:r>
      <w:r w:rsidRPr="00F643E8">
        <w:rPr>
          <w:i/>
          <w:iCs/>
        </w:rPr>
        <w:t>Trametes versicolor</w:t>
      </w:r>
      <w:r w:rsidRPr="00335AFE">
        <w:t xml:space="preserve"> protein YZP activates regulatory B lymphocytes - gene identification through de novo assembly and function analysis in a murine acute colitis model. </w:t>
      </w:r>
      <w:r w:rsidRPr="00335AFE">
        <w:rPr>
          <w:i/>
        </w:rPr>
        <w:t>PLoS One</w:t>
      </w:r>
      <w:r w:rsidRPr="00335AFE">
        <w:t xml:space="preserve"> 8(9)</w:t>
      </w:r>
      <w:r w:rsidRPr="00335AFE">
        <w:rPr>
          <w:b/>
        </w:rPr>
        <w:t>,</w:t>
      </w:r>
      <w:r w:rsidRPr="00335AFE">
        <w:t xml:space="preserve"> e72422. doi: 10.1371/journal.pone.0072422.</w:t>
      </w:r>
    </w:p>
    <w:p w14:paraId="1D5DEA04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, F., Wen, H., Liu, X., Zhou, F., and Chen, G. (2012). Gene cloning and recombinant expression of a novel fungal immunomodulatory protein from </w:t>
      </w:r>
      <w:r w:rsidRPr="00F643E8">
        <w:rPr>
          <w:i/>
          <w:iCs/>
        </w:rPr>
        <w:t>Trametes versicolor</w:t>
      </w:r>
      <w:r w:rsidRPr="00335AFE">
        <w:t xml:space="preserve">. </w:t>
      </w:r>
      <w:r w:rsidRPr="00335AFE">
        <w:rPr>
          <w:i/>
        </w:rPr>
        <w:t>Protein Expr Purif</w:t>
      </w:r>
      <w:r w:rsidRPr="00335AFE">
        <w:t xml:space="preserve"> 82(2)</w:t>
      </w:r>
      <w:r w:rsidRPr="00335AFE">
        <w:rPr>
          <w:b/>
        </w:rPr>
        <w:t>,</w:t>
      </w:r>
      <w:r w:rsidRPr="00335AFE">
        <w:t xml:space="preserve"> 339-344. doi: 10.1016/j.pep.2012.01.015.</w:t>
      </w:r>
    </w:p>
    <w:p w14:paraId="78E66EDF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, F., Wen, H., Zhang, Y., Aa, M., and Liu, X. (2011). Purification and characterization of a novel immunomodulatory protein from the medicinal mushroom </w:t>
      </w:r>
      <w:r w:rsidRPr="00F643E8">
        <w:rPr>
          <w:i/>
          <w:iCs/>
        </w:rPr>
        <w:t>Trametes versicolor</w:t>
      </w:r>
      <w:r w:rsidRPr="00335AFE">
        <w:t xml:space="preserve">. </w:t>
      </w:r>
      <w:r w:rsidRPr="00335AFE">
        <w:rPr>
          <w:i/>
        </w:rPr>
        <w:t>Sci China Life Sci</w:t>
      </w:r>
      <w:r w:rsidRPr="00335AFE">
        <w:t xml:space="preserve"> 54(4)</w:t>
      </w:r>
      <w:r w:rsidRPr="00335AFE">
        <w:rPr>
          <w:b/>
        </w:rPr>
        <w:t>,</w:t>
      </w:r>
      <w:r w:rsidRPr="00335AFE">
        <w:t xml:space="preserve"> 379-385. doi: 10.1007/s11427-011-4153-2.</w:t>
      </w:r>
    </w:p>
    <w:p w14:paraId="4CAFCEA4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, S., Jiang, Z., Sun, L., Liu, X., Huang, Y., Wang, F., et al. (2017a). Characterization of a new fungal immunomodulatory protein, FIP-dsq2 from </w:t>
      </w:r>
      <w:r w:rsidRPr="00F643E8">
        <w:rPr>
          <w:i/>
          <w:iCs/>
        </w:rPr>
        <w:t>Dichomitus squalens</w:t>
      </w:r>
      <w:r w:rsidRPr="00335AFE">
        <w:t xml:space="preserve">. </w:t>
      </w:r>
      <w:r w:rsidRPr="00335AFE">
        <w:rPr>
          <w:i/>
        </w:rPr>
        <w:t>J Biotechnol</w:t>
      </w:r>
      <w:r w:rsidRPr="00335AFE">
        <w:t xml:space="preserve"> 246</w:t>
      </w:r>
      <w:r w:rsidRPr="00335AFE">
        <w:rPr>
          <w:b/>
        </w:rPr>
        <w:t>,</w:t>
      </w:r>
      <w:r w:rsidRPr="00335AFE">
        <w:t xml:space="preserve"> 45-51. doi: 10.1016/j.jbiotec.2017.02.006.</w:t>
      </w:r>
    </w:p>
    <w:p w14:paraId="5F340683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, S., Jiang, Z., Xu, W., Xie, Y., Zhao, L., Tang, X., et al. (2017b). FIP-sch2, a new fungal immunomodulatory protein from </w:t>
      </w:r>
      <w:r w:rsidRPr="00F643E8">
        <w:rPr>
          <w:i/>
          <w:iCs/>
        </w:rPr>
        <w:t>Stachybotrys chlorohalonata</w:t>
      </w:r>
      <w:r w:rsidRPr="00335AFE">
        <w:t xml:space="preserve">, suppresses proliferation and migration in lung cancer cells. </w:t>
      </w:r>
      <w:r w:rsidRPr="00335AFE">
        <w:rPr>
          <w:i/>
        </w:rPr>
        <w:t>Appl Microbiol Biotechnol</w:t>
      </w:r>
      <w:r w:rsidRPr="00335AFE">
        <w:t xml:space="preserve"> 101(8)</w:t>
      </w:r>
      <w:r w:rsidRPr="00335AFE">
        <w:rPr>
          <w:b/>
        </w:rPr>
        <w:t>,</w:t>
      </w:r>
      <w:r w:rsidRPr="00335AFE">
        <w:t xml:space="preserve"> 3227-3235. doi: 10.1007/s00253-016-8030-6.</w:t>
      </w:r>
    </w:p>
    <w:p w14:paraId="2F9C6752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, S.Y., Shi, L.J., Ding, Y., Nie, Y., and Tang, X.M. (2015). Identification and functional characterization of a novel fungal immunomodulatory protein from </w:t>
      </w:r>
      <w:r w:rsidRPr="00F643E8">
        <w:rPr>
          <w:i/>
          <w:iCs/>
        </w:rPr>
        <w:t>Postia placenta</w:t>
      </w:r>
      <w:r w:rsidRPr="00335AFE">
        <w:t xml:space="preserve">. </w:t>
      </w:r>
      <w:r w:rsidRPr="00335AFE">
        <w:rPr>
          <w:i/>
        </w:rPr>
        <w:t>Food Chem Toxicol</w:t>
      </w:r>
      <w:r w:rsidRPr="00335AFE">
        <w:t xml:space="preserve"> 78</w:t>
      </w:r>
      <w:r w:rsidRPr="00335AFE">
        <w:rPr>
          <w:b/>
        </w:rPr>
        <w:t>,</w:t>
      </w:r>
      <w:r w:rsidRPr="00335AFE">
        <w:t xml:space="preserve"> 64-70. doi: 10.1016/j.fct.2015.01.013.</w:t>
      </w:r>
    </w:p>
    <w:p w14:paraId="6D522E69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n, J.W., Guan, S.Y., Duan, Z.W., Shen, Y.H., Fan, W.L., Chen, L.J., et al. (2016). Gene cloning of a novel fungal immunomodulatory protein from </w:t>
      </w:r>
      <w:r w:rsidRPr="00F643E8">
        <w:rPr>
          <w:i/>
          <w:iCs/>
        </w:rPr>
        <w:t>Chroogomphis rutilus</w:t>
      </w:r>
      <w:r w:rsidRPr="00335AFE">
        <w:t xml:space="preserve"> and its expression in </w:t>
      </w:r>
      <w:r w:rsidRPr="00F643E8">
        <w:rPr>
          <w:i/>
          <w:iCs/>
        </w:rPr>
        <w:t>Pichia pastoris</w:t>
      </w:r>
      <w:r w:rsidRPr="00335AFE">
        <w:t xml:space="preserve">. </w:t>
      </w:r>
      <w:r w:rsidRPr="00335AFE">
        <w:rPr>
          <w:i/>
        </w:rPr>
        <w:t>Journal of Chemical Technology &amp; Biotechnology</w:t>
      </w:r>
      <w:r w:rsidRPr="00335AFE">
        <w:t xml:space="preserve"> 91(11)</w:t>
      </w:r>
      <w:r w:rsidRPr="00335AFE">
        <w:rPr>
          <w:b/>
        </w:rPr>
        <w:t>,</w:t>
      </w:r>
      <w:r w:rsidRPr="00335AFE">
        <w:t xml:space="preserve"> 2761-2768.</w:t>
      </w:r>
    </w:p>
    <w:p w14:paraId="1BF30D52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in, W.H., Hung, C.H., Hsu, C.I., and Lin, J.Y. (1997). Dimerization of the N-terminal amphipathic alpha-helix domain of the fungal immunomodulatory protein from </w:t>
      </w:r>
      <w:r w:rsidRPr="00F643E8">
        <w:rPr>
          <w:i/>
          <w:iCs/>
        </w:rPr>
        <w:t>Ganoderma tsugae</w:t>
      </w:r>
      <w:r w:rsidRPr="00335AFE">
        <w:t xml:space="preserve"> (Fip-gts) defined by a yeast two-hybrid system and site-directed mutagenesis. </w:t>
      </w:r>
      <w:r w:rsidRPr="00335AFE">
        <w:rPr>
          <w:i/>
        </w:rPr>
        <w:t>J Biol Chem</w:t>
      </w:r>
      <w:r w:rsidRPr="00335AFE">
        <w:t xml:space="preserve"> 272(32)</w:t>
      </w:r>
      <w:r w:rsidRPr="00335AFE">
        <w:rPr>
          <w:b/>
        </w:rPr>
        <w:t>,</w:t>
      </w:r>
      <w:r w:rsidRPr="00335AFE">
        <w:t xml:space="preserve"> 20044-20048.</w:t>
      </w:r>
    </w:p>
    <w:p w14:paraId="3489F11F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Lu, Y.T., Kuan, Y.C., Chang, H.H., and Sheu, F. (2014). Molecular cloning of a </w:t>
      </w:r>
      <w:r w:rsidRPr="00F643E8">
        <w:rPr>
          <w:i/>
          <w:iCs/>
        </w:rPr>
        <w:t>Poria cocos</w:t>
      </w:r>
      <w:r w:rsidRPr="00335AFE">
        <w:t xml:space="preserve"> protein that activates Th1 immune response and allays Th2 cytokine and IgE production in a murine atopic dermatitis model. </w:t>
      </w:r>
      <w:r w:rsidRPr="00335AFE">
        <w:rPr>
          <w:i/>
        </w:rPr>
        <w:t>J Agric Food Chem</w:t>
      </w:r>
      <w:r w:rsidRPr="00335AFE">
        <w:t xml:space="preserve"> 62(13)</w:t>
      </w:r>
      <w:r w:rsidRPr="00335AFE">
        <w:rPr>
          <w:b/>
        </w:rPr>
        <w:t>,</w:t>
      </w:r>
      <w:r w:rsidRPr="00335AFE">
        <w:t xml:space="preserve"> 2861-2871. doi: 10.1021/jf405507e.</w:t>
      </w:r>
    </w:p>
    <w:p w14:paraId="6B023276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Paaventhan, P., Joseph, J.S., Seow, S.V., Vaday, S., Robinson, H., Chua, K.Y., et al. (2003). A 1.7A structure of Fve, a member of the new fungal immunomodulatory protein family. </w:t>
      </w:r>
      <w:r w:rsidRPr="00335AFE">
        <w:rPr>
          <w:i/>
        </w:rPr>
        <w:t>J Mol Biol</w:t>
      </w:r>
      <w:r w:rsidRPr="00335AFE">
        <w:t xml:space="preserve"> 332(2)</w:t>
      </w:r>
      <w:r w:rsidRPr="00335AFE">
        <w:rPr>
          <w:b/>
        </w:rPr>
        <w:t>,</w:t>
      </w:r>
      <w:r w:rsidRPr="00335AFE">
        <w:t xml:space="preserve"> 461-470.</w:t>
      </w:r>
    </w:p>
    <w:p w14:paraId="2D6900AF" w14:textId="7150F985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lastRenderedPageBreak/>
        <w:t xml:space="preserve">Pushparajah, V., Fatima, A., Chong, C.H., Gambule, T.Z., Chan, C.J., Ng, S.T., et al. (2016). Characterisation of a </w:t>
      </w:r>
      <w:r w:rsidR="00F643E8">
        <w:t>n</w:t>
      </w:r>
      <w:r w:rsidRPr="00335AFE">
        <w:t xml:space="preserve">ew </w:t>
      </w:r>
      <w:r w:rsidR="00F643E8">
        <w:t>f</w:t>
      </w:r>
      <w:r w:rsidRPr="00335AFE">
        <w:t xml:space="preserve">ungal </w:t>
      </w:r>
      <w:r w:rsidR="00F643E8">
        <w:t>i</w:t>
      </w:r>
      <w:r w:rsidRPr="00335AFE">
        <w:t xml:space="preserve">mmunomodulatory </w:t>
      </w:r>
      <w:r w:rsidR="00F643E8">
        <w:t>p</w:t>
      </w:r>
      <w:r w:rsidRPr="00335AFE">
        <w:t xml:space="preserve">rotein from </w:t>
      </w:r>
      <w:r w:rsidR="00F643E8">
        <w:t>t</w:t>
      </w:r>
      <w:r w:rsidRPr="00335AFE">
        <w:t xml:space="preserve">iger </w:t>
      </w:r>
      <w:r w:rsidR="00F643E8">
        <w:t>m</w:t>
      </w:r>
      <w:r w:rsidRPr="00335AFE">
        <w:t xml:space="preserve">ilk mushroom, </w:t>
      </w:r>
      <w:r w:rsidRPr="00F643E8">
        <w:rPr>
          <w:i/>
          <w:iCs/>
        </w:rPr>
        <w:t>Lignosus rhinocerotis</w:t>
      </w:r>
      <w:r w:rsidRPr="00335AFE">
        <w:t xml:space="preserve">. </w:t>
      </w:r>
      <w:r w:rsidRPr="00335AFE">
        <w:rPr>
          <w:i/>
        </w:rPr>
        <w:t>Sci Rep</w:t>
      </w:r>
      <w:r w:rsidRPr="00335AFE">
        <w:t xml:space="preserve"> 6</w:t>
      </w:r>
      <w:r w:rsidRPr="00335AFE">
        <w:rPr>
          <w:b/>
        </w:rPr>
        <w:t>,</w:t>
      </w:r>
      <w:r w:rsidRPr="00335AFE">
        <w:t xml:space="preserve"> 30010. doi: 10.1038/srep30010.</w:t>
      </w:r>
    </w:p>
    <w:p w14:paraId="05E0D9EA" w14:textId="27D2ABE4" w:rsidR="00335AFE" w:rsidRPr="00335AFE" w:rsidRDefault="00335AFE" w:rsidP="00335AFE">
      <w:pPr>
        <w:pStyle w:val="EndNoteBibliography"/>
        <w:spacing w:after="0"/>
        <w:ind w:left="720" w:hanging="720"/>
      </w:pPr>
      <w:r w:rsidRPr="00D35975">
        <w:rPr>
          <w:highlight w:val="yellow"/>
        </w:rPr>
        <w:t xml:space="preserve">Shao, K.-D., Mao, P.-W., Li, Q.-Z., Li, L.-D.-J., Wang, Y.-l., and Zhou, X.-W. (2019). Characterization of a novel fungal immunomodulatory protein, FIP-SJ75 shuffled from </w:t>
      </w:r>
      <w:r w:rsidRPr="00D35975">
        <w:rPr>
          <w:i/>
          <w:iCs/>
          <w:highlight w:val="yellow"/>
        </w:rPr>
        <w:t>Ganoderma lucidum</w:t>
      </w:r>
      <w:r w:rsidRPr="00D35975">
        <w:rPr>
          <w:highlight w:val="yellow"/>
        </w:rPr>
        <w:t xml:space="preserve">, </w:t>
      </w:r>
      <w:r w:rsidRPr="00D35975">
        <w:rPr>
          <w:i/>
          <w:iCs/>
          <w:highlight w:val="yellow"/>
        </w:rPr>
        <w:t>Flammulina velutipes</w:t>
      </w:r>
      <w:r w:rsidRPr="00D35975">
        <w:rPr>
          <w:highlight w:val="yellow"/>
        </w:rPr>
        <w:t xml:space="preserve"> and </w:t>
      </w:r>
      <w:r w:rsidRPr="00D35975">
        <w:rPr>
          <w:i/>
          <w:iCs/>
          <w:highlight w:val="yellow"/>
        </w:rPr>
        <w:t>Volvariella volvacea</w:t>
      </w:r>
      <w:r w:rsidRPr="00D35975">
        <w:rPr>
          <w:highlight w:val="yellow"/>
        </w:rPr>
        <w:t xml:space="preserve">. </w:t>
      </w:r>
      <w:r w:rsidRPr="00D35975">
        <w:rPr>
          <w:i/>
          <w:highlight w:val="yellow"/>
        </w:rPr>
        <w:t>Food and Agr Immunol</w:t>
      </w:r>
      <w:r w:rsidRPr="00D35975">
        <w:rPr>
          <w:highlight w:val="yellow"/>
        </w:rPr>
        <w:t xml:space="preserve"> 30(1)</w:t>
      </w:r>
      <w:r w:rsidRPr="00D35975">
        <w:rPr>
          <w:b/>
          <w:highlight w:val="yellow"/>
        </w:rPr>
        <w:t>,</w:t>
      </w:r>
      <w:r w:rsidRPr="00D35975">
        <w:rPr>
          <w:highlight w:val="yellow"/>
        </w:rPr>
        <w:t xml:space="preserve"> 1253-1270. doi: 10.1080/09540105.2019.1686467.</w:t>
      </w:r>
    </w:p>
    <w:p w14:paraId="1CD45702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Sheu, F., Chien, P.J., Hsieh, K.Y., Chin, K.L., Huang, W.T., Tsao, C.Y., et al. (2009). Purification, cloning, and functional characterization of a novel immunomodulatory protein from </w:t>
      </w:r>
      <w:r w:rsidRPr="00F643E8">
        <w:rPr>
          <w:i/>
          <w:iCs/>
        </w:rPr>
        <w:t>Antrodia camphorata</w:t>
      </w:r>
      <w:r w:rsidRPr="00335AFE">
        <w:t xml:space="preserve"> (bitter mushroom) that exhibits TLR2-dependent NF-kappaB activation and M1 polarization within murine macrophages. </w:t>
      </w:r>
      <w:r w:rsidRPr="00335AFE">
        <w:rPr>
          <w:i/>
        </w:rPr>
        <w:t>J Agric Food Chem</w:t>
      </w:r>
      <w:r w:rsidRPr="00335AFE">
        <w:t xml:space="preserve"> 57(10)</w:t>
      </w:r>
      <w:r w:rsidRPr="00335AFE">
        <w:rPr>
          <w:b/>
        </w:rPr>
        <w:t>,</w:t>
      </w:r>
      <w:r w:rsidRPr="00335AFE">
        <w:t xml:space="preserve"> 4130-4141. doi: 10.1021/jf900469a.</w:t>
      </w:r>
    </w:p>
    <w:p w14:paraId="3F265AAC" w14:textId="52885640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>Sheu, F., Chien, P. J. , Chien, A. L. , Chen, Y. F. , &amp; Chin, K. L. (2004). Isolation and characterization of an immunomodulatory protein (app) from the jew's ear mushroom auricularia polytricha.</w:t>
      </w:r>
      <w:r w:rsidRPr="00335AFE">
        <w:rPr>
          <w:i/>
        </w:rPr>
        <w:t xml:space="preserve"> Food Chem</w:t>
      </w:r>
      <w:r w:rsidRPr="00335AFE">
        <w:t xml:space="preserve"> (87(4))</w:t>
      </w:r>
      <w:r w:rsidRPr="00335AFE">
        <w:rPr>
          <w:b/>
        </w:rPr>
        <w:t>,</w:t>
      </w:r>
      <w:r w:rsidRPr="00335AFE">
        <w:t xml:space="preserve"> 593-600. doi:</w:t>
      </w:r>
      <w:r w:rsidR="005B0252">
        <w:t xml:space="preserve"> </w:t>
      </w:r>
      <w:r w:rsidRPr="00335AFE">
        <w:t>10.1016/j.foodchem.2004.01.015.</w:t>
      </w:r>
    </w:p>
    <w:p w14:paraId="2A661FCD" w14:textId="77777777" w:rsidR="005B0252" w:rsidRDefault="00335AFE" w:rsidP="005B0252">
      <w:pPr>
        <w:pStyle w:val="EndNoteBibliography"/>
        <w:ind w:left="720" w:hanging="720"/>
      </w:pPr>
      <w:r w:rsidRPr="00335AFE">
        <w:t xml:space="preserve">Sheu, F., Chien, P. J. , Wang, H. K. , Chang, H. H. , &amp; Shyu, Y. T. (2010). New protein PCiP from edible golden oyster mushroom pleurotus citrinopileatus activating murine macrophages and splenocytes. </w:t>
      </w:r>
      <w:r w:rsidRPr="00335AFE">
        <w:rPr>
          <w:i/>
        </w:rPr>
        <w:t>J Sci Food Agr</w:t>
      </w:r>
      <w:r w:rsidR="005B0252">
        <w:rPr>
          <w:i/>
        </w:rPr>
        <w:t>ic</w:t>
      </w:r>
      <w:r w:rsidRPr="00335AFE">
        <w:t xml:space="preserve"> (87(8))</w:t>
      </w:r>
      <w:r w:rsidRPr="00335AFE">
        <w:rPr>
          <w:b/>
        </w:rPr>
        <w:t>,</w:t>
      </w:r>
      <w:r w:rsidRPr="00335AFE">
        <w:t xml:space="preserve"> 1550-1558. doi: 10.1002/jsfa.288710.1002/jsfa.</w:t>
      </w:r>
    </w:p>
    <w:p w14:paraId="7B230D0D" w14:textId="00F3F762" w:rsidR="00335AFE" w:rsidRPr="00335AFE" w:rsidRDefault="00335AFE" w:rsidP="005B0252">
      <w:pPr>
        <w:pStyle w:val="EndNoteBibliography"/>
        <w:ind w:left="720" w:hanging="720"/>
      </w:pPr>
      <w:r w:rsidRPr="00335AFE">
        <w:t>Tanaka, S., Ko, K., Kino, K., Tsuchiya, K., Yamashita, A., Murasugi, A., et al. (1989). Complete amino acid sequence of an immunomodulatory protein, ling zhi-8 (LZ-8). An immunomodulator from a fungus,</w:t>
      </w:r>
      <w:r w:rsidRPr="005B0252">
        <w:rPr>
          <w:i/>
          <w:iCs/>
        </w:rPr>
        <w:t xml:space="preserve"> Ganoderma lucidium</w:t>
      </w:r>
      <w:r w:rsidRPr="00335AFE">
        <w:t xml:space="preserve">, having similarity to immunoglobulin variable regions. </w:t>
      </w:r>
      <w:r w:rsidRPr="00335AFE">
        <w:rPr>
          <w:i/>
        </w:rPr>
        <w:t>J Biol Chem</w:t>
      </w:r>
      <w:r w:rsidRPr="00335AFE">
        <w:t xml:space="preserve"> 264(28)</w:t>
      </w:r>
      <w:r w:rsidRPr="00335AFE">
        <w:rPr>
          <w:b/>
        </w:rPr>
        <w:t>,</w:t>
      </w:r>
      <w:r w:rsidRPr="00335AFE">
        <w:t xml:space="preserve"> 16372-16377.</w:t>
      </w:r>
    </w:p>
    <w:p w14:paraId="536C691E" w14:textId="05B9714A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Wang, Y., Wa Ng, Y., Gao, Y., Li, Y., Wan, J.N., Yang, R.H., et al. (2016). Discovery and </w:t>
      </w:r>
      <w:r w:rsidR="005B0252">
        <w:t>c</w:t>
      </w:r>
      <w:r w:rsidRPr="00335AFE">
        <w:t xml:space="preserve">haracterization of the </w:t>
      </w:r>
      <w:r w:rsidR="005B0252">
        <w:t>h</w:t>
      </w:r>
      <w:r w:rsidRPr="00335AFE">
        <w:t xml:space="preserve">ighly </w:t>
      </w:r>
      <w:r w:rsidR="005B0252">
        <w:t>a</w:t>
      </w:r>
      <w:r w:rsidRPr="00335AFE">
        <w:t xml:space="preserve">ctive </w:t>
      </w:r>
      <w:r w:rsidR="005B0252">
        <w:t>f</w:t>
      </w:r>
      <w:r w:rsidRPr="00335AFE">
        <w:t xml:space="preserve">ungal </w:t>
      </w:r>
      <w:r w:rsidR="005B0252">
        <w:t>i</w:t>
      </w:r>
      <w:r w:rsidRPr="00335AFE">
        <w:t xml:space="preserve">mmunomodulatory </w:t>
      </w:r>
      <w:r w:rsidR="005B0252">
        <w:t>p</w:t>
      </w:r>
      <w:r w:rsidRPr="00335AFE">
        <w:t xml:space="preserve">rotein Fip-vvo82. </w:t>
      </w:r>
      <w:r w:rsidRPr="00335AFE">
        <w:rPr>
          <w:i/>
        </w:rPr>
        <w:t>J Chem Inf Model</w:t>
      </w:r>
      <w:r w:rsidRPr="00335AFE">
        <w:t xml:space="preserve"> 56(10)</w:t>
      </w:r>
      <w:r w:rsidRPr="00335AFE">
        <w:rPr>
          <w:b/>
        </w:rPr>
        <w:t>,</w:t>
      </w:r>
      <w:r w:rsidRPr="00335AFE">
        <w:t xml:space="preserve"> 2103-2114. doi: 10.1021/acs.jcim.6b00087.</w:t>
      </w:r>
    </w:p>
    <w:p w14:paraId="372ABA5C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Wu, M., Hsu, M., Huang, C.S., Fu, H., Huang, C.T., and Yang, C.S. (2007). A 2.0 Å structure of GMI, a member of the fungal immunomodulatory protein family from </w:t>
      </w:r>
      <w:r w:rsidRPr="005B0252">
        <w:rPr>
          <w:i/>
          <w:iCs/>
        </w:rPr>
        <w:t>Ganoderma microsporum</w:t>
      </w:r>
      <w:r w:rsidRPr="00335AFE">
        <w:t xml:space="preserve">. </w:t>
      </w:r>
      <w:r w:rsidRPr="00335AFE">
        <w:rPr>
          <w:i/>
        </w:rPr>
        <w:t>Protein crystallogr</w:t>
      </w:r>
      <w:r w:rsidRPr="00335AFE">
        <w:t xml:space="preserve"> 2</w:t>
      </w:r>
      <w:r w:rsidRPr="00335AFE">
        <w:rPr>
          <w:b/>
        </w:rPr>
        <w:t>,</w:t>
      </w:r>
      <w:r w:rsidRPr="00335AFE">
        <w:t xml:space="preserve"> 132.</w:t>
      </w:r>
    </w:p>
    <w:p w14:paraId="1FE76150" w14:textId="2DE5BCD8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Xu, H., Kong, Y.Y., Chen, X., Guo, M.Y., Bai, X.H., Lu, Y.J., et al. (2016). Recombinant FIP-gat, a </w:t>
      </w:r>
      <w:r w:rsidR="005B0252">
        <w:t>f</w:t>
      </w:r>
      <w:r w:rsidRPr="00335AFE">
        <w:t xml:space="preserve">ungal </w:t>
      </w:r>
      <w:r w:rsidR="005B0252">
        <w:t>i</w:t>
      </w:r>
      <w:r w:rsidRPr="00335AFE">
        <w:t xml:space="preserve">mmunomodulatory </w:t>
      </w:r>
      <w:r w:rsidR="005B0252">
        <w:t>p</w:t>
      </w:r>
      <w:r w:rsidRPr="00335AFE">
        <w:t xml:space="preserve">rotein from </w:t>
      </w:r>
      <w:r w:rsidRPr="005B0252">
        <w:rPr>
          <w:i/>
          <w:iCs/>
        </w:rPr>
        <w:t>Ganoderma atrum</w:t>
      </w:r>
      <w:r w:rsidRPr="00335AFE">
        <w:t xml:space="preserve">, </w:t>
      </w:r>
      <w:r w:rsidR="005B0252">
        <w:t>i</w:t>
      </w:r>
      <w:r w:rsidRPr="00335AFE">
        <w:t xml:space="preserve">nduces </w:t>
      </w:r>
      <w:r w:rsidR="005B0252">
        <w:t>g</w:t>
      </w:r>
      <w:r w:rsidRPr="00335AFE">
        <w:t xml:space="preserve">rowth </w:t>
      </w:r>
      <w:r w:rsidR="005B0252">
        <w:t>i</w:t>
      </w:r>
      <w:r w:rsidRPr="00335AFE">
        <w:t xml:space="preserve">nhibition and </w:t>
      </w:r>
      <w:r w:rsidR="005B0252">
        <w:t>c</w:t>
      </w:r>
      <w:r w:rsidRPr="00335AFE">
        <w:t xml:space="preserve">ell </w:t>
      </w:r>
      <w:r w:rsidR="005B0252">
        <w:t>d</w:t>
      </w:r>
      <w:r w:rsidRPr="00335AFE">
        <w:t xml:space="preserve">eath in </w:t>
      </w:r>
      <w:r w:rsidR="005B0252">
        <w:t>b</w:t>
      </w:r>
      <w:r w:rsidRPr="00335AFE">
        <w:t xml:space="preserve">reast </w:t>
      </w:r>
      <w:r w:rsidR="005B0252">
        <w:t>c</w:t>
      </w:r>
      <w:r w:rsidRPr="00335AFE">
        <w:t xml:space="preserve">ancer </w:t>
      </w:r>
      <w:r w:rsidR="005B0252">
        <w:t>c</w:t>
      </w:r>
      <w:r w:rsidRPr="00335AFE">
        <w:t xml:space="preserve">ells. </w:t>
      </w:r>
      <w:r w:rsidRPr="00335AFE">
        <w:rPr>
          <w:i/>
        </w:rPr>
        <w:t>J Agric Food Chem</w:t>
      </w:r>
      <w:r w:rsidRPr="00335AFE">
        <w:t xml:space="preserve"> 64(13)</w:t>
      </w:r>
      <w:r w:rsidRPr="00335AFE">
        <w:rPr>
          <w:b/>
        </w:rPr>
        <w:t>,</w:t>
      </w:r>
      <w:r w:rsidRPr="00335AFE">
        <w:t xml:space="preserve"> 2690-2698. doi: 10.1021/acs.jafc.6b00539.</w:t>
      </w:r>
    </w:p>
    <w:p w14:paraId="5A720D47" w14:textId="77777777" w:rsidR="00335AFE" w:rsidRPr="00335AFE" w:rsidRDefault="00335AFE" w:rsidP="00335AFE">
      <w:pPr>
        <w:pStyle w:val="EndNoteBibliography"/>
        <w:spacing w:after="0"/>
        <w:ind w:left="720" w:hanging="720"/>
      </w:pPr>
      <w:r w:rsidRPr="00335AFE">
        <w:t xml:space="preserve">Zhou, S., Guan, S., Duan, Z., Han, X., Zhang, X., Fan, W., et al. (2018). Molecular cloning, codon-optimized gene expression, and bioactivity assessment of two novel fungal immunomodulatory proteins from </w:t>
      </w:r>
      <w:r w:rsidRPr="005B0252">
        <w:rPr>
          <w:i/>
          <w:iCs/>
        </w:rPr>
        <w:t>Ganoderma applanatum</w:t>
      </w:r>
      <w:r w:rsidRPr="00335AFE">
        <w:t xml:space="preserve"> in </w:t>
      </w:r>
      <w:r w:rsidRPr="005B0252">
        <w:rPr>
          <w:i/>
          <w:iCs/>
        </w:rPr>
        <w:t>Pichia</w:t>
      </w:r>
      <w:r w:rsidRPr="00335AFE">
        <w:t xml:space="preserve">. </w:t>
      </w:r>
      <w:r w:rsidRPr="00335AFE">
        <w:rPr>
          <w:i/>
        </w:rPr>
        <w:t>Appl Microbiol Biotechnol</w:t>
      </w:r>
      <w:r w:rsidRPr="00335AFE">
        <w:t xml:space="preserve"> 102(13)</w:t>
      </w:r>
      <w:r w:rsidRPr="00335AFE">
        <w:rPr>
          <w:b/>
        </w:rPr>
        <w:t>,</w:t>
      </w:r>
      <w:r w:rsidRPr="00335AFE">
        <w:t xml:space="preserve"> 5483-5494. doi: 10.1007/s00253-018-9022-5.</w:t>
      </w:r>
    </w:p>
    <w:p w14:paraId="73FBB842" w14:textId="7A2DC554" w:rsidR="00335AFE" w:rsidRPr="00335AFE" w:rsidRDefault="00335AFE" w:rsidP="00335AFE">
      <w:pPr>
        <w:pStyle w:val="EndNoteBibliography"/>
        <w:ind w:left="720" w:hanging="720"/>
      </w:pPr>
      <w:r w:rsidRPr="00335AFE">
        <w:t xml:space="preserve">Zhou, X., Xie, M., Hong, F., and Li, Q.Z. (2009). Genomic cloning and characterization of a FIP-gsi gene encoding a fungal immunomodulatory protein from </w:t>
      </w:r>
      <w:r w:rsidRPr="005B0252">
        <w:rPr>
          <w:i/>
          <w:iCs/>
        </w:rPr>
        <w:t>Ganoderma sinense</w:t>
      </w:r>
      <w:r w:rsidRPr="00335AFE">
        <w:t xml:space="preserve"> (Aphyllophoromycetideae). </w:t>
      </w:r>
      <w:r w:rsidRPr="00335AFE">
        <w:rPr>
          <w:i/>
        </w:rPr>
        <w:t>Int</w:t>
      </w:r>
      <w:r w:rsidR="005B0252">
        <w:rPr>
          <w:i/>
        </w:rPr>
        <w:t xml:space="preserve"> J Med Mushrooms</w:t>
      </w:r>
      <w:r w:rsidRPr="00335AFE">
        <w:t xml:space="preserve"> 11((1)).</w:t>
      </w:r>
    </w:p>
    <w:p w14:paraId="7B65BC41" w14:textId="59994A9B" w:rsidR="00DE23E8" w:rsidRPr="001549D3" w:rsidRDefault="00DE1EB2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5ACBD" w14:textId="77777777" w:rsidR="000D478E" w:rsidRDefault="000D478E" w:rsidP="00117666">
      <w:pPr>
        <w:spacing w:after="0"/>
      </w:pPr>
      <w:r>
        <w:separator/>
      </w:r>
    </w:p>
  </w:endnote>
  <w:endnote w:type="continuationSeparator" w:id="0">
    <w:p w14:paraId="4C46AAF2" w14:textId="77777777" w:rsidR="000D478E" w:rsidRDefault="000D47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B38AA" w14:textId="77777777" w:rsidR="000D478E" w:rsidRDefault="000D478E" w:rsidP="00117666">
      <w:pPr>
        <w:spacing w:after="0"/>
      </w:pPr>
      <w:r>
        <w:separator/>
      </w:r>
    </w:p>
  </w:footnote>
  <w:footnote w:type="continuationSeparator" w:id="0">
    <w:p w14:paraId="1AE3546D" w14:textId="77777777" w:rsidR="000D478E" w:rsidRDefault="000D47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0A5KWJmbmxkYG5ko6SsGpxcWZ+XkgBYbGtQAd6m96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ppsvr8as0vqet9r4v0z0iszaze0wd0rat&quot;&gt;My EndNote Library&lt;record-ids&gt;&lt;item&gt;1&lt;/item&gt;&lt;item&gt;2&lt;/item&gt;&lt;item&gt;4&lt;/item&gt;&lt;item&gt;5&lt;/item&gt;&lt;item&gt;7&lt;/item&gt;&lt;item&gt;8&lt;/item&gt;&lt;item&gt;9&lt;/item&gt;&lt;item&gt;10&lt;/item&gt;&lt;item&gt;11&lt;/item&gt;&lt;item&gt;12&lt;/item&gt;&lt;item&gt;37&lt;/item&gt;&lt;item&gt;39&lt;/item&gt;&lt;item&gt;68&lt;/item&gt;&lt;item&gt;69&lt;/item&gt;&lt;item&gt;82&lt;/item&gt;&lt;item&gt;95&lt;/item&gt;&lt;item&gt;98&lt;/item&gt;&lt;item&gt;99&lt;/item&gt;&lt;item&gt;100&lt;/item&gt;&lt;item&gt;101&lt;/item&gt;&lt;item&gt;104&lt;/item&gt;&lt;item&gt;257&lt;/item&gt;&lt;item&gt;280&lt;/item&gt;&lt;item&gt;281&lt;/item&gt;&lt;item&gt;285&lt;/item&gt;&lt;item&gt;287&lt;/item&gt;&lt;item&gt;288&lt;/item&gt;&lt;item&gt;290&lt;/item&gt;&lt;item&gt;339&lt;/item&gt;&lt;item&gt;547&lt;/item&gt;&lt;item&gt;549&lt;/item&gt;&lt;/record-ids&gt;&lt;/item&gt;&lt;/Libraries&gt;"/>
  </w:docVars>
  <w:rsids>
    <w:rsidRoot w:val="00ED20B5"/>
    <w:rsid w:val="0001436A"/>
    <w:rsid w:val="00034304"/>
    <w:rsid w:val="00035434"/>
    <w:rsid w:val="00052A14"/>
    <w:rsid w:val="00054A7C"/>
    <w:rsid w:val="00077D53"/>
    <w:rsid w:val="000B6EA5"/>
    <w:rsid w:val="000D478E"/>
    <w:rsid w:val="00105FD9"/>
    <w:rsid w:val="00107BF5"/>
    <w:rsid w:val="00112A01"/>
    <w:rsid w:val="00117666"/>
    <w:rsid w:val="001549D3"/>
    <w:rsid w:val="00160065"/>
    <w:rsid w:val="00177D84"/>
    <w:rsid w:val="001A0B50"/>
    <w:rsid w:val="001E39A1"/>
    <w:rsid w:val="0023040B"/>
    <w:rsid w:val="00231B1C"/>
    <w:rsid w:val="00267D18"/>
    <w:rsid w:val="00274347"/>
    <w:rsid w:val="002868E2"/>
    <w:rsid w:val="002869C3"/>
    <w:rsid w:val="002936E4"/>
    <w:rsid w:val="002B4A57"/>
    <w:rsid w:val="002C74CA"/>
    <w:rsid w:val="002E3828"/>
    <w:rsid w:val="003123F4"/>
    <w:rsid w:val="0032079D"/>
    <w:rsid w:val="00335AFE"/>
    <w:rsid w:val="003540C7"/>
    <w:rsid w:val="003544FB"/>
    <w:rsid w:val="003D2F2D"/>
    <w:rsid w:val="003E4B78"/>
    <w:rsid w:val="003E5F5B"/>
    <w:rsid w:val="00401590"/>
    <w:rsid w:val="004025E6"/>
    <w:rsid w:val="00442D90"/>
    <w:rsid w:val="00447801"/>
    <w:rsid w:val="004528A8"/>
    <w:rsid w:val="00452E9C"/>
    <w:rsid w:val="00470873"/>
    <w:rsid w:val="004735C8"/>
    <w:rsid w:val="004947A6"/>
    <w:rsid w:val="004961FF"/>
    <w:rsid w:val="00497DEC"/>
    <w:rsid w:val="00517A89"/>
    <w:rsid w:val="005250F2"/>
    <w:rsid w:val="005270CB"/>
    <w:rsid w:val="005323CB"/>
    <w:rsid w:val="00537BFF"/>
    <w:rsid w:val="00545FAA"/>
    <w:rsid w:val="00593EEA"/>
    <w:rsid w:val="005A5EEE"/>
    <w:rsid w:val="005B0252"/>
    <w:rsid w:val="005F30A3"/>
    <w:rsid w:val="006375C7"/>
    <w:rsid w:val="00654E8F"/>
    <w:rsid w:val="00660D05"/>
    <w:rsid w:val="006820B1"/>
    <w:rsid w:val="00685CD1"/>
    <w:rsid w:val="006B5DB7"/>
    <w:rsid w:val="006B7D14"/>
    <w:rsid w:val="006F242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38B"/>
    <w:rsid w:val="00847E2E"/>
    <w:rsid w:val="00885156"/>
    <w:rsid w:val="008E2C9D"/>
    <w:rsid w:val="009151AA"/>
    <w:rsid w:val="0093429D"/>
    <w:rsid w:val="00943573"/>
    <w:rsid w:val="00964134"/>
    <w:rsid w:val="00970F7D"/>
    <w:rsid w:val="00994A3D"/>
    <w:rsid w:val="009C2B12"/>
    <w:rsid w:val="009F2AEE"/>
    <w:rsid w:val="00A031B2"/>
    <w:rsid w:val="00A174D9"/>
    <w:rsid w:val="00A61B37"/>
    <w:rsid w:val="00A65A83"/>
    <w:rsid w:val="00AA4D24"/>
    <w:rsid w:val="00AB6715"/>
    <w:rsid w:val="00B1671E"/>
    <w:rsid w:val="00B25EB8"/>
    <w:rsid w:val="00B315E2"/>
    <w:rsid w:val="00B3313B"/>
    <w:rsid w:val="00B37F4D"/>
    <w:rsid w:val="00B836D9"/>
    <w:rsid w:val="00BA0C09"/>
    <w:rsid w:val="00BB4A25"/>
    <w:rsid w:val="00BF6A90"/>
    <w:rsid w:val="00C52A7B"/>
    <w:rsid w:val="00C56BAF"/>
    <w:rsid w:val="00C679AA"/>
    <w:rsid w:val="00C67C53"/>
    <w:rsid w:val="00C75972"/>
    <w:rsid w:val="00CD066B"/>
    <w:rsid w:val="00CD19FC"/>
    <w:rsid w:val="00CE4FEE"/>
    <w:rsid w:val="00D060CF"/>
    <w:rsid w:val="00D35975"/>
    <w:rsid w:val="00D71810"/>
    <w:rsid w:val="00DB59C3"/>
    <w:rsid w:val="00DC259A"/>
    <w:rsid w:val="00DE1EB2"/>
    <w:rsid w:val="00DE23E8"/>
    <w:rsid w:val="00DE7000"/>
    <w:rsid w:val="00E52377"/>
    <w:rsid w:val="00E537AD"/>
    <w:rsid w:val="00E64E17"/>
    <w:rsid w:val="00E80EAF"/>
    <w:rsid w:val="00E866C9"/>
    <w:rsid w:val="00EA3D3C"/>
    <w:rsid w:val="00EC090A"/>
    <w:rsid w:val="00ED20B5"/>
    <w:rsid w:val="00F46900"/>
    <w:rsid w:val="00F61D89"/>
    <w:rsid w:val="00F643E8"/>
    <w:rsid w:val="00FD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DE1EB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E1EB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E1EB2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E1EB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eb.expasy.org/protpara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eb.expasy.org/compute_pi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e2745f0b4566542d36dd79180f6a84ee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7a5f4e96038d71a3b8a10bf5cd941c7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8CD764-BA20-434B-9A54-99A41B20BD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01798-54B0-49EB-87B9-EF727F2481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E71CBE-BA3E-4C17-A38E-B2487E76FE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298EB4-9EFC-4E68-BCEE-021D8DAB5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3046</Words>
  <Characters>1736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si Liu</cp:lastModifiedBy>
  <cp:revision>3</cp:revision>
  <cp:lastPrinted>2020-06-04T15:54:00Z</cp:lastPrinted>
  <dcterms:created xsi:type="dcterms:W3CDTF">2020-06-04T15:54:00Z</dcterms:created>
  <dcterms:modified xsi:type="dcterms:W3CDTF">2020-06-0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